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6DF5A" w14:textId="77777777" w:rsidR="008E79BC" w:rsidRDefault="008E79BC" w:rsidP="00016908">
      <w:pPr>
        <w:jc w:val="center"/>
        <w:rPr>
          <w:b/>
          <w:bCs/>
          <w:sz w:val="24"/>
          <w:szCs w:val="24"/>
        </w:rPr>
      </w:pPr>
    </w:p>
    <w:p w14:paraId="10BE8EF4" w14:textId="1324A8EB" w:rsidR="008E79BC" w:rsidRDefault="00E37FDC" w:rsidP="00016908">
      <w:pPr>
        <w:jc w:val="center"/>
        <w:rPr>
          <w:sz w:val="24"/>
          <w:szCs w:val="24"/>
        </w:rPr>
      </w:pPr>
      <w:r>
        <w:rPr>
          <w:sz w:val="24"/>
          <w:szCs w:val="24"/>
        </w:rPr>
        <w:t>12 June 2025</w:t>
      </w:r>
    </w:p>
    <w:p w14:paraId="3F01B299" w14:textId="77777777" w:rsidR="00E37FDC" w:rsidRDefault="00E37FDC" w:rsidP="00016908">
      <w:pPr>
        <w:jc w:val="center"/>
        <w:rPr>
          <w:sz w:val="24"/>
          <w:szCs w:val="24"/>
        </w:rPr>
      </w:pPr>
    </w:p>
    <w:p w14:paraId="4BCCE045" w14:textId="0923F4DE" w:rsidR="00E37FDC" w:rsidRDefault="00E37FDC" w:rsidP="00016908">
      <w:pPr>
        <w:jc w:val="center"/>
        <w:rPr>
          <w:sz w:val="24"/>
          <w:szCs w:val="24"/>
        </w:rPr>
      </w:pPr>
    </w:p>
    <w:p w14:paraId="13CABF98" w14:textId="77777777" w:rsidR="00E37FDC" w:rsidRDefault="00E37FDC" w:rsidP="00016908">
      <w:pPr>
        <w:jc w:val="center"/>
        <w:rPr>
          <w:sz w:val="24"/>
          <w:szCs w:val="24"/>
        </w:rPr>
      </w:pPr>
    </w:p>
    <w:p w14:paraId="73ECB7C2" w14:textId="77777777" w:rsidR="00E37FDC" w:rsidRPr="008E79BC" w:rsidRDefault="00E37FDC" w:rsidP="00016908">
      <w:pPr>
        <w:jc w:val="center"/>
        <w:rPr>
          <w:sz w:val="24"/>
          <w:szCs w:val="24"/>
        </w:rPr>
      </w:pPr>
    </w:p>
    <w:p w14:paraId="147C6BD0" w14:textId="77777777" w:rsidR="008E79BC" w:rsidRDefault="008E79BC" w:rsidP="00016908">
      <w:pPr>
        <w:jc w:val="center"/>
        <w:rPr>
          <w:b/>
          <w:bCs/>
          <w:sz w:val="24"/>
          <w:szCs w:val="24"/>
        </w:rPr>
      </w:pPr>
    </w:p>
    <w:p w14:paraId="45946E2F" w14:textId="797EE74D" w:rsidR="008E79BC" w:rsidRDefault="008E79BC" w:rsidP="00016908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14:paraId="096190E3" w14:textId="77777777" w:rsidR="008E79BC" w:rsidRDefault="008E79BC" w:rsidP="00016908">
      <w:pPr>
        <w:jc w:val="center"/>
        <w:rPr>
          <w:b/>
          <w:bCs/>
          <w:sz w:val="24"/>
          <w:szCs w:val="24"/>
        </w:rPr>
      </w:pPr>
    </w:p>
    <w:p w14:paraId="3D9F8CD9" w14:textId="77777777" w:rsidR="008E79BC" w:rsidRDefault="008E79BC" w:rsidP="00016908">
      <w:pPr>
        <w:jc w:val="center"/>
        <w:rPr>
          <w:b/>
          <w:bCs/>
          <w:sz w:val="24"/>
          <w:szCs w:val="24"/>
        </w:rPr>
      </w:pPr>
    </w:p>
    <w:p w14:paraId="28F83549" w14:textId="77777777" w:rsidR="008E79BC" w:rsidRDefault="00016908" w:rsidP="00016908">
      <w:pPr>
        <w:jc w:val="center"/>
        <w:rPr>
          <w:b/>
          <w:bCs/>
          <w:sz w:val="24"/>
          <w:szCs w:val="24"/>
        </w:rPr>
      </w:pPr>
      <w:r w:rsidRPr="00991E77">
        <w:rPr>
          <w:b/>
          <w:bCs/>
          <w:sz w:val="24"/>
          <w:szCs w:val="24"/>
        </w:rPr>
        <w:t>Neonatal complications and referral practices at birth:</w:t>
      </w:r>
    </w:p>
    <w:p w14:paraId="3B62F1C8" w14:textId="77777777" w:rsidR="006C3A3E" w:rsidRDefault="00016908" w:rsidP="00862B44">
      <w:pPr>
        <w:jc w:val="center"/>
        <w:rPr>
          <w:b/>
          <w:bCs/>
          <w:sz w:val="24"/>
          <w:szCs w:val="24"/>
        </w:rPr>
      </w:pPr>
      <w:r w:rsidRPr="00991E77">
        <w:rPr>
          <w:b/>
          <w:bCs/>
          <w:sz w:val="24"/>
          <w:szCs w:val="24"/>
        </w:rPr>
        <w:t xml:space="preserve">Insights from a population-based </w:t>
      </w:r>
      <w:r w:rsidR="002A3201">
        <w:rPr>
          <w:b/>
          <w:bCs/>
          <w:sz w:val="24"/>
          <w:szCs w:val="24"/>
        </w:rPr>
        <w:t>study</w:t>
      </w:r>
      <w:r w:rsidR="002A3201" w:rsidRPr="00991E77">
        <w:rPr>
          <w:b/>
          <w:bCs/>
          <w:sz w:val="24"/>
          <w:szCs w:val="24"/>
        </w:rPr>
        <w:t xml:space="preserve"> </w:t>
      </w:r>
      <w:r w:rsidRPr="00991E77">
        <w:rPr>
          <w:b/>
          <w:bCs/>
          <w:sz w:val="24"/>
          <w:szCs w:val="24"/>
        </w:rPr>
        <w:t>in the Indian state of Bihar</w:t>
      </w:r>
    </w:p>
    <w:p w14:paraId="4DCD1B75" w14:textId="77777777" w:rsidR="00862B44" w:rsidRDefault="00862B44" w:rsidP="00862B44">
      <w:pPr>
        <w:jc w:val="center"/>
        <w:rPr>
          <w:b/>
          <w:bCs/>
          <w:sz w:val="24"/>
          <w:szCs w:val="24"/>
        </w:rPr>
      </w:pPr>
    </w:p>
    <w:p w14:paraId="223B1107" w14:textId="77777777" w:rsidR="00862B44" w:rsidRDefault="00862B44" w:rsidP="00862B44">
      <w:pPr>
        <w:jc w:val="center"/>
        <w:rPr>
          <w:b/>
          <w:bCs/>
          <w:sz w:val="24"/>
          <w:szCs w:val="24"/>
        </w:rPr>
      </w:pPr>
    </w:p>
    <w:p w14:paraId="26B5B0C1" w14:textId="77777777" w:rsidR="00862B44" w:rsidRDefault="00862B44" w:rsidP="00862B44">
      <w:pPr>
        <w:jc w:val="center"/>
        <w:rPr>
          <w:b/>
          <w:bCs/>
          <w:sz w:val="24"/>
          <w:szCs w:val="24"/>
        </w:rPr>
      </w:pPr>
    </w:p>
    <w:p w14:paraId="01F71D0D" w14:textId="77777777" w:rsidR="00862B44" w:rsidRDefault="00862B44" w:rsidP="00862B44">
      <w:pPr>
        <w:jc w:val="center"/>
        <w:rPr>
          <w:b/>
          <w:bCs/>
          <w:sz w:val="24"/>
          <w:szCs w:val="24"/>
        </w:rPr>
      </w:pPr>
    </w:p>
    <w:p w14:paraId="00223D37" w14:textId="155FBEC9" w:rsidR="00862B44" w:rsidRPr="00693F33" w:rsidRDefault="00862B44" w:rsidP="00862B44">
      <w:pPr>
        <w:spacing w:after="0" w:line="480" w:lineRule="auto"/>
        <w:rPr>
          <w:rFonts w:cstheme="minorHAnsi"/>
        </w:rPr>
      </w:pPr>
      <w:r w:rsidRPr="00693F33">
        <w:rPr>
          <w:rFonts w:eastAsia="Calibri" w:cstheme="minorHAnsi"/>
          <w:color w:val="000000"/>
          <w:lang w:val="en-GB"/>
        </w:rPr>
        <w:t>Correspondence to: Prof. Rakhi Dandona</w:t>
      </w:r>
      <w:r w:rsidRPr="00693F33">
        <w:rPr>
          <w:rFonts w:cstheme="minorHAnsi"/>
          <w:lang w:val="en-GB"/>
        </w:rPr>
        <w:t>; </w:t>
      </w:r>
      <w:hyperlink r:id="rId6" w:history="1">
        <w:r w:rsidRPr="00693F33">
          <w:rPr>
            <w:rStyle w:val="Hyperlink"/>
            <w:rFonts w:cstheme="minorHAnsi"/>
            <w:lang w:val="en-GB"/>
          </w:rPr>
          <w:t>rakhi.dandona@phfi.org</w:t>
        </w:r>
      </w:hyperlink>
    </w:p>
    <w:p w14:paraId="5CBF1B00" w14:textId="234AA70B" w:rsidR="00862B44" w:rsidRDefault="00862B44" w:rsidP="00862B44">
      <w:pPr>
        <w:jc w:val="center"/>
        <w:rPr>
          <w:b/>
          <w:bCs/>
          <w:sz w:val="24"/>
          <w:szCs w:val="24"/>
        </w:rPr>
        <w:sectPr w:rsidR="00862B44" w:rsidSect="006C3A3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8235B13" w14:textId="729C07AD" w:rsidR="00451A9C" w:rsidRDefault="006C3A3E" w:rsidP="00451A9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Supplemental</w:t>
      </w:r>
      <w:r w:rsidR="00451A9C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t</w:t>
      </w:r>
      <w:r w:rsidR="00451A9C">
        <w:rPr>
          <w:rFonts w:asciiTheme="majorHAnsi" w:hAnsiTheme="majorHAnsi" w:cstheme="majorHAnsi"/>
          <w:b/>
          <w:bCs/>
        </w:rPr>
        <w:t xml:space="preserve">able 1. </w:t>
      </w:r>
      <w:r w:rsidR="002A3201">
        <w:rPr>
          <w:rFonts w:asciiTheme="majorHAnsi" w:hAnsiTheme="majorHAnsi" w:cstheme="majorHAnsi"/>
          <w:b/>
          <w:bCs/>
        </w:rPr>
        <w:t>Distribution</w:t>
      </w:r>
      <w:r w:rsidR="00451A9C">
        <w:rPr>
          <w:rFonts w:asciiTheme="majorHAnsi" w:hAnsiTheme="majorHAnsi" w:cstheme="majorHAnsi"/>
          <w:b/>
          <w:bCs/>
        </w:rPr>
        <w:t xml:space="preserve"> </w:t>
      </w:r>
      <w:bookmarkStart w:id="0" w:name="_Hlk184208960"/>
      <w:r w:rsidR="00451A9C">
        <w:rPr>
          <w:rFonts w:asciiTheme="majorHAnsi" w:hAnsiTheme="majorHAnsi" w:cstheme="majorHAnsi"/>
          <w:b/>
          <w:bCs/>
        </w:rPr>
        <w:t>of</w:t>
      </w:r>
      <w:r w:rsidR="00602847">
        <w:rPr>
          <w:rFonts w:asciiTheme="majorHAnsi" w:hAnsiTheme="majorHAnsi" w:cstheme="majorHAnsi"/>
          <w:b/>
          <w:bCs/>
        </w:rPr>
        <w:t xml:space="preserve"> </w:t>
      </w:r>
      <w:r w:rsidR="00451A9C" w:rsidRPr="007E624D">
        <w:rPr>
          <w:rFonts w:asciiTheme="majorHAnsi" w:hAnsiTheme="majorHAnsi" w:cstheme="majorHAnsi"/>
          <w:b/>
          <w:bCs/>
        </w:rPr>
        <w:t xml:space="preserve">neonatal complications at birth </w:t>
      </w:r>
      <w:r w:rsidR="002A3201">
        <w:rPr>
          <w:rFonts w:asciiTheme="majorHAnsi" w:hAnsiTheme="majorHAnsi" w:cstheme="majorHAnsi"/>
          <w:b/>
          <w:bCs/>
        </w:rPr>
        <w:t xml:space="preserve">in Bihar, overall and </w:t>
      </w:r>
      <w:r w:rsidR="00451A9C" w:rsidRPr="007E624D">
        <w:rPr>
          <w:rFonts w:asciiTheme="majorHAnsi" w:hAnsiTheme="majorHAnsi" w:cstheme="majorHAnsi"/>
          <w:b/>
          <w:bCs/>
        </w:rPr>
        <w:t>by the place</w:t>
      </w:r>
      <w:r w:rsidR="002A3201">
        <w:rPr>
          <w:rFonts w:asciiTheme="majorHAnsi" w:hAnsiTheme="majorHAnsi" w:cstheme="majorHAnsi"/>
          <w:b/>
          <w:bCs/>
        </w:rPr>
        <w:t>s</w:t>
      </w:r>
      <w:r w:rsidR="00451A9C" w:rsidRPr="007E624D">
        <w:rPr>
          <w:rFonts w:asciiTheme="majorHAnsi" w:hAnsiTheme="majorHAnsi" w:cstheme="majorHAnsi"/>
          <w:b/>
          <w:bCs/>
        </w:rPr>
        <w:t xml:space="preserve"> of delivery</w:t>
      </w:r>
      <w:bookmarkEnd w:id="0"/>
      <w:r w:rsidR="00451A9C">
        <w:rPr>
          <w:rFonts w:asciiTheme="majorHAnsi" w:hAnsiTheme="majorHAnsi" w:cstheme="majorHAnsi"/>
          <w:b/>
          <w:bCs/>
        </w:rPr>
        <w:t>.</w:t>
      </w:r>
    </w:p>
    <w:tbl>
      <w:tblPr>
        <w:tblStyle w:val="PlainTable2"/>
        <w:tblW w:w="12842" w:type="dxa"/>
        <w:tblLook w:val="04A0" w:firstRow="1" w:lastRow="0" w:firstColumn="1" w:lastColumn="0" w:noHBand="0" w:noVBand="1"/>
      </w:tblPr>
      <w:tblGrid>
        <w:gridCol w:w="2671"/>
        <w:gridCol w:w="1973"/>
        <w:gridCol w:w="1974"/>
        <w:gridCol w:w="1974"/>
        <w:gridCol w:w="1974"/>
        <w:gridCol w:w="2276"/>
      </w:tblGrid>
      <w:tr w:rsidR="002A3201" w:rsidRPr="000E4E15" w14:paraId="29D35329" w14:textId="77777777" w:rsidTr="0011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4A742" w14:textId="77777777" w:rsidR="00EC0A22" w:rsidRPr="000E4E15" w:rsidRDefault="00EC0A22" w:rsidP="00736E5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eonatal complication at birth</w:t>
            </w:r>
          </w:p>
        </w:tc>
        <w:tc>
          <w:tcPr>
            <w:tcW w:w="0" w:type="auto"/>
            <w:hideMark/>
          </w:tcPr>
          <w:p w14:paraId="40514380" w14:textId="2A0948D2" w:rsidR="00EC0A22" w:rsidRPr="000E4E15" w:rsidRDefault="002A3201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Overall</w:t>
            </w:r>
          </w:p>
        </w:tc>
        <w:tc>
          <w:tcPr>
            <w:tcW w:w="0" w:type="auto"/>
            <w:hideMark/>
          </w:tcPr>
          <w:p w14:paraId="08976C01" w14:textId="77777777" w:rsidR="00EC0A22" w:rsidRPr="000E4E15" w:rsidRDefault="00EC0A2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ublic facility</w:t>
            </w:r>
          </w:p>
        </w:tc>
        <w:tc>
          <w:tcPr>
            <w:tcW w:w="0" w:type="auto"/>
            <w:hideMark/>
          </w:tcPr>
          <w:p w14:paraId="3417286C" w14:textId="77777777" w:rsidR="00EC0A22" w:rsidRPr="000E4E15" w:rsidRDefault="00EC0A2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rivate facility</w:t>
            </w:r>
          </w:p>
        </w:tc>
        <w:tc>
          <w:tcPr>
            <w:tcW w:w="0" w:type="auto"/>
            <w:hideMark/>
          </w:tcPr>
          <w:p w14:paraId="77768AB4" w14:textId="77777777" w:rsidR="00EC0A22" w:rsidRPr="000E4E15" w:rsidRDefault="00EC0A2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ome births</w:t>
            </w:r>
          </w:p>
        </w:tc>
        <w:tc>
          <w:tcPr>
            <w:tcW w:w="0" w:type="auto"/>
            <w:hideMark/>
          </w:tcPr>
          <w:p w14:paraId="19B40292" w14:textId="260C4FD4" w:rsidR="00EC0A22" w:rsidRPr="000E4E15" w:rsidRDefault="002A3201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P values from </w:t>
            </w:r>
            <w:r w:rsidR="00EC0A22" w:rsidRPr="000E4E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 square test for significance</w:t>
            </w:r>
          </w:p>
        </w:tc>
      </w:tr>
      <w:tr w:rsidR="002A3201" w:rsidRPr="000E4E15" w14:paraId="7F92A55A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2A279C" w14:textId="77777777" w:rsidR="00EC0A22" w:rsidRPr="000E4E15" w:rsidRDefault="00EC0A22" w:rsidP="00736E5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3E4BBD" w14:textId="77777777" w:rsidR="00EC0A22" w:rsidRPr="000E4E15" w:rsidRDefault="00EC0A2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mber of complications (% to N)</w:t>
            </w:r>
          </w:p>
        </w:tc>
        <w:tc>
          <w:tcPr>
            <w:tcW w:w="0" w:type="auto"/>
            <w:hideMark/>
          </w:tcPr>
          <w:p w14:paraId="6FEC50BF" w14:textId="77777777" w:rsidR="00EC0A22" w:rsidRPr="000E4E15" w:rsidRDefault="00EC0A2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mber of complications (% to N)</w:t>
            </w:r>
          </w:p>
        </w:tc>
        <w:tc>
          <w:tcPr>
            <w:tcW w:w="0" w:type="auto"/>
            <w:hideMark/>
          </w:tcPr>
          <w:p w14:paraId="57E2AD57" w14:textId="77777777" w:rsidR="00EC0A22" w:rsidRPr="000E4E15" w:rsidRDefault="00EC0A2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mber of complications (% to N)</w:t>
            </w:r>
          </w:p>
        </w:tc>
        <w:tc>
          <w:tcPr>
            <w:tcW w:w="0" w:type="auto"/>
            <w:hideMark/>
          </w:tcPr>
          <w:p w14:paraId="2E20C97C" w14:textId="77777777" w:rsidR="00EC0A22" w:rsidRPr="000E4E15" w:rsidRDefault="00EC0A2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mber of complications (% to N)</w:t>
            </w:r>
          </w:p>
        </w:tc>
        <w:tc>
          <w:tcPr>
            <w:tcW w:w="0" w:type="auto"/>
            <w:noWrap/>
            <w:hideMark/>
          </w:tcPr>
          <w:p w14:paraId="3ADE5C95" w14:textId="77777777" w:rsidR="00EC0A22" w:rsidRPr="000E4E15" w:rsidRDefault="00EC0A2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2A3201" w:rsidRPr="000E4E15" w14:paraId="6B2E2947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DE7D1C" w14:textId="77777777" w:rsidR="00EC0A22" w:rsidRPr="000E4E15" w:rsidRDefault="00EC0A22" w:rsidP="00736E58">
            <w:pPr>
              <w:rPr>
                <w:rFonts w:eastAsia="Times New Roman" w:cstheme="minorHAnsi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72681F" w14:textId="77777777" w:rsidR="00EC0A22" w:rsidRPr="000E4E15" w:rsidRDefault="00EC0A2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=3,324</w:t>
            </w:r>
          </w:p>
        </w:tc>
        <w:tc>
          <w:tcPr>
            <w:tcW w:w="0" w:type="auto"/>
            <w:hideMark/>
          </w:tcPr>
          <w:p w14:paraId="59115C01" w14:textId="77777777" w:rsidR="00EC0A22" w:rsidRPr="000E4E15" w:rsidRDefault="00EC0A2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=1,637</w:t>
            </w:r>
          </w:p>
        </w:tc>
        <w:tc>
          <w:tcPr>
            <w:tcW w:w="0" w:type="auto"/>
            <w:hideMark/>
          </w:tcPr>
          <w:p w14:paraId="0A037E30" w14:textId="77777777" w:rsidR="00EC0A22" w:rsidRPr="000E4E15" w:rsidRDefault="00EC0A2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=1,112</w:t>
            </w:r>
          </w:p>
        </w:tc>
        <w:tc>
          <w:tcPr>
            <w:tcW w:w="0" w:type="auto"/>
            <w:hideMark/>
          </w:tcPr>
          <w:p w14:paraId="430CB986" w14:textId="77777777" w:rsidR="00EC0A22" w:rsidRPr="000E4E15" w:rsidRDefault="00EC0A2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=575</w:t>
            </w:r>
          </w:p>
        </w:tc>
        <w:tc>
          <w:tcPr>
            <w:tcW w:w="0" w:type="auto"/>
            <w:noWrap/>
            <w:hideMark/>
          </w:tcPr>
          <w:p w14:paraId="5A362B76" w14:textId="77777777" w:rsidR="00EC0A22" w:rsidRPr="000E4E15" w:rsidRDefault="00EC0A2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2A3201" w:rsidRPr="000E4E15" w14:paraId="1973064F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279B5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ifficulty in breathing</w:t>
            </w:r>
          </w:p>
        </w:tc>
        <w:tc>
          <w:tcPr>
            <w:tcW w:w="0" w:type="auto"/>
            <w:vAlign w:val="center"/>
          </w:tcPr>
          <w:p w14:paraId="45340AC4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740 (21.9)</w:t>
            </w:r>
          </w:p>
        </w:tc>
        <w:tc>
          <w:tcPr>
            <w:tcW w:w="0" w:type="auto"/>
            <w:vAlign w:val="center"/>
          </w:tcPr>
          <w:p w14:paraId="788DDE43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43 (22.2)</w:t>
            </w:r>
          </w:p>
        </w:tc>
        <w:tc>
          <w:tcPr>
            <w:tcW w:w="0" w:type="auto"/>
            <w:vAlign w:val="center"/>
          </w:tcPr>
          <w:p w14:paraId="7594A11B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80 (21.3)</w:t>
            </w:r>
          </w:p>
        </w:tc>
        <w:tc>
          <w:tcPr>
            <w:tcW w:w="0" w:type="auto"/>
            <w:vAlign w:val="center"/>
          </w:tcPr>
          <w:p w14:paraId="61F570E2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17 (22.4)</w:t>
            </w:r>
          </w:p>
        </w:tc>
        <w:tc>
          <w:tcPr>
            <w:tcW w:w="0" w:type="auto"/>
            <w:noWrap/>
          </w:tcPr>
          <w:p w14:paraId="1FF8737B" w14:textId="6FB8FD11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91</w:t>
            </w:r>
            <w:r w:rsidR="00112413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2A3201" w:rsidRPr="000E4E15" w14:paraId="2B30B6CC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C5C942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igh fever</w:t>
            </w:r>
          </w:p>
        </w:tc>
        <w:tc>
          <w:tcPr>
            <w:tcW w:w="0" w:type="auto"/>
            <w:vAlign w:val="center"/>
          </w:tcPr>
          <w:p w14:paraId="7AC6CA88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15 (20.7)</w:t>
            </w:r>
          </w:p>
        </w:tc>
        <w:tc>
          <w:tcPr>
            <w:tcW w:w="0" w:type="auto"/>
            <w:vAlign w:val="center"/>
          </w:tcPr>
          <w:p w14:paraId="3754B06E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43 (23.9)</w:t>
            </w:r>
          </w:p>
        </w:tc>
        <w:tc>
          <w:tcPr>
            <w:tcW w:w="0" w:type="auto"/>
            <w:vAlign w:val="center"/>
          </w:tcPr>
          <w:p w14:paraId="47012A87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38 (13.7)</w:t>
            </w:r>
          </w:p>
        </w:tc>
        <w:tc>
          <w:tcPr>
            <w:tcW w:w="0" w:type="auto"/>
            <w:vAlign w:val="center"/>
          </w:tcPr>
          <w:p w14:paraId="12C94A39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34 (26.3)</w:t>
            </w:r>
          </w:p>
        </w:tc>
        <w:tc>
          <w:tcPr>
            <w:tcW w:w="0" w:type="auto"/>
            <w:noWrap/>
          </w:tcPr>
          <w:p w14:paraId="4F3123A1" w14:textId="26D157DC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2A3201" w:rsidRPr="000E4E15" w14:paraId="711FF4AE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E18BC0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ow birth weight</w:t>
            </w:r>
          </w:p>
        </w:tc>
        <w:tc>
          <w:tcPr>
            <w:tcW w:w="0" w:type="auto"/>
            <w:vAlign w:val="center"/>
          </w:tcPr>
          <w:p w14:paraId="15BAFDD9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00 (12.5)</w:t>
            </w:r>
          </w:p>
        </w:tc>
        <w:tc>
          <w:tcPr>
            <w:tcW w:w="0" w:type="auto"/>
            <w:vAlign w:val="center"/>
          </w:tcPr>
          <w:p w14:paraId="41A9310B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04 (10.6)</w:t>
            </w:r>
          </w:p>
        </w:tc>
        <w:tc>
          <w:tcPr>
            <w:tcW w:w="0" w:type="auto"/>
            <w:vAlign w:val="center"/>
          </w:tcPr>
          <w:p w14:paraId="12CB4A37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39 (16.2)</w:t>
            </w:r>
          </w:p>
        </w:tc>
        <w:tc>
          <w:tcPr>
            <w:tcW w:w="0" w:type="auto"/>
            <w:vAlign w:val="center"/>
          </w:tcPr>
          <w:p w14:paraId="1BEAE3F1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57 (10.2)</w:t>
            </w:r>
          </w:p>
        </w:tc>
        <w:tc>
          <w:tcPr>
            <w:tcW w:w="0" w:type="auto"/>
            <w:noWrap/>
          </w:tcPr>
          <w:p w14:paraId="1D3764BA" w14:textId="48244EF0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0</w:t>
            </w:r>
            <w:r w:rsidR="00112413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2A3201" w:rsidRPr="000E4E15" w14:paraId="4FA09CC4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AB17E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Jaundice</w:t>
            </w:r>
          </w:p>
        </w:tc>
        <w:tc>
          <w:tcPr>
            <w:tcW w:w="0" w:type="auto"/>
            <w:vAlign w:val="center"/>
          </w:tcPr>
          <w:p w14:paraId="39781966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19 (9.8)</w:t>
            </w:r>
          </w:p>
        </w:tc>
        <w:tc>
          <w:tcPr>
            <w:tcW w:w="0" w:type="auto"/>
            <w:vAlign w:val="center"/>
          </w:tcPr>
          <w:p w14:paraId="4F7323D0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47 (8.2)</w:t>
            </w:r>
          </w:p>
        </w:tc>
        <w:tc>
          <w:tcPr>
            <w:tcW w:w="0" w:type="auto"/>
            <w:vAlign w:val="center"/>
          </w:tcPr>
          <w:p w14:paraId="0F31C087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30 (13.2)</w:t>
            </w:r>
          </w:p>
        </w:tc>
        <w:tc>
          <w:tcPr>
            <w:tcW w:w="0" w:type="auto"/>
            <w:vAlign w:val="center"/>
          </w:tcPr>
          <w:p w14:paraId="02B3A5FB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2 (7.4)</w:t>
            </w:r>
          </w:p>
        </w:tc>
        <w:tc>
          <w:tcPr>
            <w:tcW w:w="0" w:type="auto"/>
            <w:noWrap/>
          </w:tcPr>
          <w:p w14:paraId="40F344BB" w14:textId="33F539FC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2A3201" w:rsidRPr="000E4E15" w14:paraId="51F1E4D7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AEC15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Difficulty in suckling </w:t>
            </w:r>
          </w:p>
        </w:tc>
        <w:tc>
          <w:tcPr>
            <w:tcW w:w="0" w:type="auto"/>
            <w:vAlign w:val="center"/>
          </w:tcPr>
          <w:p w14:paraId="3B2FDC83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93 (4.8)</w:t>
            </w:r>
          </w:p>
        </w:tc>
        <w:tc>
          <w:tcPr>
            <w:tcW w:w="0" w:type="auto"/>
            <w:vAlign w:val="center"/>
          </w:tcPr>
          <w:p w14:paraId="362B633C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94 (5)</w:t>
            </w:r>
          </w:p>
        </w:tc>
        <w:tc>
          <w:tcPr>
            <w:tcW w:w="0" w:type="auto"/>
            <w:vAlign w:val="center"/>
          </w:tcPr>
          <w:p w14:paraId="398ABFE0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55 (4)</w:t>
            </w:r>
          </w:p>
        </w:tc>
        <w:tc>
          <w:tcPr>
            <w:tcW w:w="0" w:type="auto"/>
            <w:vAlign w:val="center"/>
          </w:tcPr>
          <w:p w14:paraId="1AEFCE5E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4 (5.9)</w:t>
            </w:r>
          </w:p>
        </w:tc>
        <w:tc>
          <w:tcPr>
            <w:tcW w:w="0" w:type="auto"/>
            <w:noWrap/>
          </w:tcPr>
          <w:p w14:paraId="7CCCA564" w14:textId="61BE487E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31</w:t>
            </w:r>
            <w:r w:rsidR="00112413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2A3201" w:rsidRPr="000E4E15" w14:paraId="3F1006A3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E4DB28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conium Aspiration Syndrome*</w:t>
            </w:r>
          </w:p>
        </w:tc>
        <w:tc>
          <w:tcPr>
            <w:tcW w:w="0" w:type="auto"/>
            <w:vAlign w:val="center"/>
          </w:tcPr>
          <w:p w14:paraId="31B85936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92 (6)</w:t>
            </w:r>
          </w:p>
        </w:tc>
        <w:tc>
          <w:tcPr>
            <w:tcW w:w="0" w:type="auto"/>
            <w:vAlign w:val="center"/>
          </w:tcPr>
          <w:p w14:paraId="084331A1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80 (5)</w:t>
            </w:r>
          </w:p>
        </w:tc>
        <w:tc>
          <w:tcPr>
            <w:tcW w:w="0" w:type="auto"/>
            <w:vAlign w:val="center"/>
          </w:tcPr>
          <w:p w14:paraId="14D3AC22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09 (9.6)</w:t>
            </w:r>
          </w:p>
        </w:tc>
        <w:tc>
          <w:tcPr>
            <w:tcW w:w="0" w:type="auto"/>
            <w:vAlign w:val="center"/>
          </w:tcPr>
          <w:p w14:paraId="177F4223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0" w:type="auto"/>
            <w:noWrap/>
          </w:tcPr>
          <w:p w14:paraId="0818EB85" w14:textId="21A4BA0A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0</w:t>
            </w:r>
            <w:r w:rsidR="00112413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2A3201" w:rsidRPr="000E4E15" w14:paraId="3DC59310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B7354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Unable to cry</w:t>
            </w:r>
          </w:p>
        </w:tc>
        <w:tc>
          <w:tcPr>
            <w:tcW w:w="0" w:type="auto"/>
            <w:vAlign w:val="center"/>
          </w:tcPr>
          <w:p w14:paraId="51E44EBB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70 (4.3)</w:t>
            </w:r>
          </w:p>
        </w:tc>
        <w:tc>
          <w:tcPr>
            <w:tcW w:w="0" w:type="auto"/>
            <w:vAlign w:val="center"/>
          </w:tcPr>
          <w:p w14:paraId="3EAD4762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86 (4.8)</w:t>
            </w:r>
          </w:p>
        </w:tc>
        <w:tc>
          <w:tcPr>
            <w:tcW w:w="0" w:type="auto"/>
            <w:vAlign w:val="center"/>
          </w:tcPr>
          <w:p w14:paraId="18984036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1 (4.4)</w:t>
            </w:r>
          </w:p>
        </w:tc>
        <w:tc>
          <w:tcPr>
            <w:tcW w:w="0" w:type="auto"/>
            <w:vAlign w:val="center"/>
          </w:tcPr>
          <w:p w14:paraId="23E427A5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3 (2.6)</w:t>
            </w:r>
          </w:p>
        </w:tc>
        <w:tc>
          <w:tcPr>
            <w:tcW w:w="0" w:type="auto"/>
            <w:noWrap/>
          </w:tcPr>
          <w:p w14:paraId="02D1981F" w14:textId="4781D4C5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19</w:t>
            </w:r>
            <w:r w:rsidR="00112413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2A3201" w:rsidRPr="000E4E15" w14:paraId="5E1DF6B1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79053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neumonia</w:t>
            </w:r>
          </w:p>
        </w:tc>
        <w:tc>
          <w:tcPr>
            <w:tcW w:w="0" w:type="auto"/>
            <w:vAlign w:val="center"/>
          </w:tcPr>
          <w:p w14:paraId="3A58A3E2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37 (3.7)</w:t>
            </w:r>
          </w:p>
        </w:tc>
        <w:tc>
          <w:tcPr>
            <w:tcW w:w="0" w:type="auto"/>
            <w:vAlign w:val="center"/>
          </w:tcPr>
          <w:p w14:paraId="7593E5DF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56 (4.1)</w:t>
            </w:r>
          </w:p>
        </w:tc>
        <w:tc>
          <w:tcPr>
            <w:tcW w:w="0" w:type="auto"/>
            <w:vAlign w:val="center"/>
          </w:tcPr>
          <w:p w14:paraId="45E694DF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3 (2.5)</w:t>
            </w:r>
          </w:p>
        </w:tc>
        <w:tc>
          <w:tcPr>
            <w:tcW w:w="0" w:type="auto"/>
            <w:vAlign w:val="center"/>
          </w:tcPr>
          <w:p w14:paraId="39EA0867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8 (5.3)</w:t>
            </w:r>
          </w:p>
        </w:tc>
        <w:tc>
          <w:tcPr>
            <w:tcW w:w="0" w:type="auto"/>
            <w:noWrap/>
          </w:tcPr>
          <w:p w14:paraId="625125A4" w14:textId="5ACC59D0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4</w:t>
            </w:r>
            <w:r w:rsidR="00112413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2A3201" w:rsidRPr="000E4E15" w14:paraId="225D4C45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8DD6A4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omiting</w:t>
            </w:r>
          </w:p>
        </w:tc>
        <w:tc>
          <w:tcPr>
            <w:tcW w:w="0" w:type="auto"/>
            <w:vAlign w:val="center"/>
          </w:tcPr>
          <w:p w14:paraId="62703275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11 (3.3)</w:t>
            </w:r>
          </w:p>
        </w:tc>
        <w:tc>
          <w:tcPr>
            <w:tcW w:w="0" w:type="auto"/>
            <w:vAlign w:val="center"/>
          </w:tcPr>
          <w:p w14:paraId="054CAD64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0 (3.5)</w:t>
            </w:r>
          </w:p>
        </w:tc>
        <w:tc>
          <w:tcPr>
            <w:tcW w:w="0" w:type="auto"/>
            <w:vAlign w:val="center"/>
          </w:tcPr>
          <w:p w14:paraId="69A4849B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2 (2.2)</w:t>
            </w:r>
          </w:p>
        </w:tc>
        <w:tc>
          <w:tcPr>
            <w:tcW w:w="0" w:type="auto"/>
            <w:vAlign w:val="center"/>
          </w:tcPr>
          <w:p w14:paraId="67801FBF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9 (4.8)</w:t>
            </w:r>
          </w:p>
        </w:tc>
        <w:tc>
          <w:tcPr>
            <w:tcW w:w="0" w:type="auto"/>
            <w:noWrap/>
          </w:tcPr>
          <w:p w14:paraId="394EE2BD" w14:textId="6C9E6F01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6</w:t>
            </w:r>
            <w:r w:rsidR="00112413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2A3201" w:rsidRPr="000E4E15" w14:paraId="46E3E1D1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43C436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iarrhoea</w:t>
            </w:r>
          </w:p>
        </w:tc>
        <w:tc>
          <w:tcPr>
            <w:tcW w:w="0" w:type="auto"/>
            <w:vAlign w:val="center"/>
          </w:tcPr>
          <w:p w14:paraId="72CB40F4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85 (2.1)</w:t>
            </w:r>
          </w:p>
        </w:tc>
        <w:tc>
          <w:tcPr>
            <w:tcW w:w="0" w:type="auto"/>
            <w:vAlign w:val="center"/>
          </w:tcPr>
          <w:p w14:paraId="7A87BBDC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7 (2.4)</w:t>
            </w:r>
          </w:p>
        </w:tc>
        <w:tc>
          <w:tcPr>
            <w:tcW w:w="0" w:type="auto"/>
            <w:vAlign w:val="center"/>
          </w:tcPr>
          <w:p w14:paraId="443EE46D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2 (1.7)</w:t>
            </w:r>
          </w:p>
        </w:tc>
        <w:tc>
          <w:tcPr>
            <w:tcW w:w="0" w:type="auto"/>
            <w:vAlign w:val="center"/>
          </w:tcPr>
          <w:p w14:paraId="3BCE0D07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6 (2.4)</w:t>
            </w:r>
          </w:p>
        </w:tc>
        <w:tc>
          <w:tcPr>
            <w:tcW w:w="0" w:type="auto"/>
            <w:noWrap/>
          </w:tcPr>
          <w:p w14:paraId="6AD6A0CE" w14:textId="15156F8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54</w:t>
            </w:r>
            <w:r w:rsidR="00112413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2A3201" w:rsidRPr="000E4E15" w14:paraId="231B3306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5AE6D1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ngenital anomalies</w:t>
            </w:r>
          </w:p>
        </w:tc>
        <w:tc>
          <w:tcPr>
            <w:tcW w:w="0" w:type="auto"/>
            <w:vAlign w:val="center"/>
          </w:tcPr>
          <w:p w14:paraId="4D55BC3D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73 (2.3)</w:t>
            </w:r>
          </w:p>
        </w:tc>
        <w:tc>
          <w:tcPr>
            <w:tcW w:w="0" w:type="auto"/>
            <w:vAlign w:val="center"/>
          </w:tcPr>
          <w:p w14:paraId="6D23419B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6 (2.1)</w:t>
            </w:r>
          </w:p>
        </w:tc>
        <w:tc>
          <w:tcPr>
            <w:tcW w:w="0" w:type="auto"/>
            <w:vAlign w:val="center"/>
          </w:tcPr>
          <w:p w14:paraId="7C98C227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3 (2.7)</w:t>
            </w:r>
          </w:p>
        </w:tc>
        <w:tc>
          <w:tcPr>
            <w:tcW w:w="0" w:type="auto"/>
            <w:vAlign w:val="center"/>
          </w:tcPr>
          <w:p w14:paraId="0B5D5346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4 (2.3)</w:t>
            </w:r>
          </w:p>
        </w:tc>
        <w:tc>
          <w:tcPr>
            <w:tcW w:w="0" w:type="auto"/>
            <w:noWrap/>
          </w:tcPr>
          <w:p w14:paraId="165056B6" w14:textId="726452C0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824</w:t>
            </w:r>
          </w:p>
        </w:tc>
      </w:tr>
      <w:tr w:rsidR="002A3201" w:rsidRPr="000E4E15" w14:paraId="3F24447F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13BC7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est in drawing</w:t>
            </w:r>
          </w:p>
        </w:tc>
        <w:tc>
          <w:tcPr>
            <w:tcW w:w="0" w:type="auto"/>
            <w:vAlign w:val="center"/>
          </w:tcPr>
          <w:p w14:paraId="29DF2FE4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8 (1.9)</w:t>
            </w:r>
          </w:p>
        </w:tc>
        <w:tc>
          <w:tcPr>
            <w:tcW w:w="0" w:type="auto"/>
            <w:vAlign w:val="center"/>
          </w:tcPr>
          <w:p w14:paraId="723CF533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2 (1.9)</w:t>
            </w:r>
          </w:p>
        </w:tc>
        <w:tc>
          <w:tcPr>
            <w:tcW w:w="0" w:type="auto"/>
            <w:vAlign w:val="center"/>
          </w:tcPr>
          <w:p w14:paraId="27978849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0 (1.5)</w:t>
            </w:r>
          </w:p>
        </w:tc>
        <w:tc>
          <w:tcPr>
            <w:tcW w:w="0" w:type="auto"/>
            <w:vAlign w:val="center"/>
          </w:tcPr>
          <w:p w14:paraId="7B541B94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6 (2.6)</w:t>
            </w:r>
          </w:p>
        </w:tc>
        <w:tc>
          <w:tcPr>
            <w:tcW w:w="0" w:type="auto"/>
            <w:noWrap/>
          </w:tcPr>
          <w:p w14:paraId="64B2EC68" w14:textId="0DC77F3F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473</w:t>
            </w:r>
          </w:p>
        </w:tc>
      </w:tr>
      <w:tr w:rsidR="002A3201" w:rsidRPr="000E4E15" w14:paraId="5A456495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64997F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ld to touch</w:t>
            </w:r>
          </w:p>
        </w:tc>
        <w:tc>
          <w:tcPr>
            <w:tcW w:w="0" w:type="auto"/>
            <w:vAlign w:val="center"/>
          </w:tcPr>
          <w:p w14:paraId="4761836A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3 (1.7)</w:t>
            </w:r>
          </w:p>
        </w:tc>
        <w:tc>
          <w:tcPr>
            <w:tcW w:w="0" w:type="auto"/>
            <w:vAlign w:val="center"/>
          </w:tcPr>
          <w:p w14:paraId="02FB511A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6 (1)</w:t>
            </w:r>
          </w:p>
        </w:tc>
        <w:tc>
          <w:tcPr>
            <w:tcW w:w="0" w:type="auto"/>
            <w:vAlign w:val="center"/>
          </w:tcPr>
          <w:p w14:paraId="7E6312E1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9 (2.3)</w:t>
            </w:r>
          </w:p>
        </w:tc>
        <w:tc>
          <w:tcPr>
            <w:tcW w:w="0" w:type="auto"/>
            <w:vAlign w:val="center"/>
          </w:tcPr>
          <w:p w14:paraId="39D84A09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8 (2.2)</w:t>
            </w:r>
          </w:p>
        </w:tc>
        <w:tc>
          <w:tcPr>
            <w:tcW w:w="0" w:type="auto"/>
            <w:noWrap/>
          </w:tcPr>
          <w:p w14:paraId="399D1542" w14:textId="3969522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5</w:t>
            </w:r>
            <w:r w:rsidR="00112413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2A3201" w:rsidRPr="000E4E15" w14:paraId="2266C6D6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309FA4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sles</w:t>
            </w:r>
          </w:p>
        </w:tc>
        <w:tc>
          <w:tcPr>
            <w:tcW w:w="0" w:type="auto"/>
            <w:vAlign w:val="center"/>
          </w:tcPr>
          <w:p w14:paraId="6B69258D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6 (1.8)</w:t>
            </w:r>
          </w:p>
        </w:tc>
        <w:tc>
          <w:tcPr>
            <w:tcW w:w="0" w:type="auto"/>
            <w:vAlign w:val="center"/>
          </w:tcPr>
          <w:p w14:paraId="3BD27D4C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6 (1.8)</w:t>
            </w:r>
          </w:p>
        </w:tc>
        <w:tc>
          <w:tcPr>
            <w:tcW w:w="0" w:type="auto"/>
            <w:vAlign w:val="center"/>
          </w:tcPr>
          <w:p w14:paraId="151D95D1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6 (2.7)</w:t>
            </w:r>
          </w:p>
        </w:tc>
        <w:tc>
          <w:tcPr>
            <w:tcW w:w="0" w:type="auto"/>
            <w:vAlign w:val="center"/>
          </w:tcPr>
          <w:p w14:paraId="2B093829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 (0.2)</w:t>
            </w:r>
          </w:p>
        </w:tc>
        <w:tc>
          <w:tcPr>
            <w:tcW w:w="0" w:type="auto"/>
            <w:noWrap/>
          </w:tcPr>
          <w:p w14:paraId="1BBC5071" w14:textId="188179D6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</w:t>
            </w:r>
            <w:r w:rsidR="00112413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2A3201" w:rsidRPr="000E4E15" w14:paraId="358C89A4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E6B3AB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fection</w:t>
            </w:r>
          </w:p>
        </w:tc>
        <w:tc>
          <w:tcPr>
            <w:tcW w:w="0" w:type="auto"/>
            <w:vAlign w:val="center"/>
          </w:tcPr>
          <w:p w14:paraId="3C877C3D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3 (1.2)</w:t>
            </w:r>
          </w:p>
        </w:tc>
        <w:tc>
          <w:tcPr>
            <w:tcW w:w="0" w:type="auto"/>
            <w:vAlign w:val="center"/>
          </w:tcPr>
          <w:p w14:paraId="34B61730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4 (1.3)</w:t>
            </w:r>
          </w:p>
        </w:tc>
        <w:tc>
          <w:tcPr>
            <w:tcW w:w="0" w:type="auto"/>
            <w:vAlign w:val="center"/>
          </w:tcPr>
          <w:p w14:paraId="48A45CE9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2 (0.9)</w:t>
            </w:r>
          </w:p>
        </w:tc>
        <w:tc>
          <w:tcPr>
            <w:tcW w:w="0" w:type="auto"/>
            <w:vAlign w:val="center"/>
          </w:tcPr>
          <w:p w14:paraId="648D33A1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7 (1.7)</w:t>
            </w:r>
          </w:p>
        </w:tc>
        <w:tc>
          <w:tcPr>
            <w:tcW w:w="0" w:type="auto"/>
            <w:noWrap/>
          </w:tcPr>
          <w:p w14:paraId="1802914A" w14:textId="3A2BCE26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547</w:t>
            </w:r>
          </w:p>
        </w:tc>
      </w:tr>
      <w:tr w:rsidR="002A3201" w:rsidRPr="000E4E15" w14:paraId="12DD0490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93689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ethargic</w:t>
            </w:r>
          </w:p>
        </w:tc>
        <w:tc>
          <w:tcPr>
            <w:tcW w:w="0" w:type="auto"/>
            <w:vAlign w:val="center"/>
          </w:tcPr>
          <w:p w14:paraId="09FE1D6F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2 (1.2)</w:t>
            </w:r>
          </w:p>
        </w:tc>
        <w:tc>
          <w:tcPr>
            <w:tcW w:w="0" w:type="auto"/>
            <w:vAlign w:val="center"/>
          </w:tcPr>
          <w:p w14:paraId="74BBE1F2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20 (1.3)</w:t>
            </w:r>
          </w:p>
        </w:tc>
        <w:tc>
          <w:tcPr>
            <w:tcW w:w="0" w:type="auto"/>
            <w:vAlign w:val="center"/>
          </w:tcPr>
          <w:p w14:paraId="66D7EAB6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6 (1)</w:t>
            </w:r>
          </w:p>
        </w:tc>
        <w:tc>
          <w:tcPr>
            <w:tcW w:w="0" w:type="auto"/>
            <w:vAlign w:val="center"/>
          </w:tcPr>
          <w:p w14:paraId="0454343E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 (1.3)</w:t>
            </w:r>
          </w:p>
        </w:tc>
        <w:tc>
          <w:tcPr>
            <w:tcW w:w="0" w:type="auto"/>
            <w:noWrap/>
          </w:tcPr>
          <w:p w14:paraId="2D64E61F" w14:textId="3D90659E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82</w:t>
            </w:r>
            <w:r w:rsidR="00112413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2A3201" w:rsidRPr="000E4E15" w14:paraId="5568AF32" w14:textId="77777777" w:rsidTr="00112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04BEDC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Unable to pass urine</w:t>
            </w:r>
          </w:p>
        </w:tc>
        <w:tc>
          <w:tcPr>
            <w:tcW w:w="0" w:type="auto"/>
            <w:vAlign w:val="center"/>
          </w:tcPr>
          <w:p w14:paraId="051AE0C2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9 (0.5)</w:t>
            </w:r>
          </w:p>
        </w:tc>
        <w:tc>
          <w:tcPr>
            <w:tcW w:w="0" w:type="auto"/>
            <w:vAlign w:val="center"/>
          </w:tcPr>
          <w:p w14:paraId="732D15FD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9 (0.8)</w:t>
            </w:r>
          </w:p>
        </w:tc>
        <w:tc>
          <w:tcPr>
            <w:tcW w:w="0" w:type="auto"/>
            <w:vAlign w:val="center"/>
          </w:tcPr>
          <w:p w14:paraId="23B18EDC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0" w:type="auto"/>
            <w:vAlign w:val="center"/>
          </w:tcPr>
          <w:p w14:paraId="6DC262D0" w14:textId="77777777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6 (0.6)</w:t>
            </w:r>
          </w:p>
        </w:tc>
        <w:tc>
          <w:tcPr>
            <w:tcW w:w="0" w:type="auto"/>
            <w:noWrap/>
          </w:tcPr>
          <w:p w14:paraId="5555BE0C" w14:textId="679721C2" w:rsidR="000E4E15" w:rsidRPr="000E4E15" w:rsidRDefault="000E4E15" w:rsidP="000E4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07</w:t>
            </w:r>
            <w:r w:rsidR="00112413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2A3201" w:rsidRPr="000E4E15" w14:paraId="279D0F84" w14:textId="77777777" w:rsidTr="001124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15ED07" w14:textId="77777777" w:rsidR="000E4E15" w:rsidRPr="000E4E15" w:rsidRDefault="000E4E15" w:rsidP="000E4E1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pasm/convulsion</w:t>
            </w:r>
          </w:p>
        </w:tc>
        <w:tc>
          <w:tcPr>
            <w:tcW w:w="0" w:type="auto"/>
            <w:vAlign w:val="center"/>
          </w:tcPr>
          <w:p w14:paraId="6032F38B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8 (0.2)</w:t>
            </w:r>
          </w:p>
        </w:tc>
        <w:tc>
          <w:tcPr>
            <w:tcW w:w="0" w:type="auto"/>
            <w:vAlign w:val="center"/>
          </w:tcPr>
          <w:p w14:paraId="1DB5F8B6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0" w:type="auto"/>
            <w:vAlign w:val="center"/>
          </w:tcPr>
          <w:p w14:paraId="69131018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0" w:type="auto"/>
            <w:vAlign w:val="center"/>
          </w:tcPr>
          <w:p w14:paraId="1B5D487B" w14:textId="77777777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0" w:type="auto"/>
            <w:noWrap/>
          </w:tcPr>
          <w:p w14:paraId="64B24F67" w14:textId="2BF6F4A2" w:rsidR="000E4E15" w:rsidRPr="000E4E15" w:rsidRDefault="000E4E15" w:rsidP="000E4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E4E15">
              <w:rPr>
                <w:rFonts w:cstheme="minorHAnsi"/>
                <w:sz w:val="18"/>
                <w:szCs w:val="18"/>
              </w:rPr>
              <w:t>0.30</w:t>
            </w:r>
            <w:r w:rsidR="00112413">
              <w:rPr>
                <w:rFonts w:cstheme="minorHAnsi"/>
                <w:sz w:val="18"/>
                <w:szCs w:val="18"/>
              </w:rPr>
              <w:t>6</w:t>
            </w:r>
          </w:p>
        </w:tc>
      </w:tr>
    </w:tbl>
    <w:p w14:paraId="5287D295" w14:textId="123699E6" w:rsidR="007B20E7" w:rsidRPr="00260F40" w:rsidRDefault="00451A9C" w:rsidP="00260F40">
      <w:pPr>
        <w:spacing w:after="0"/>
        <w:rPr>
          <w:rFonts w:asciiTheme="majorHAnsi" w:hAnsiTheme="majorHAnsi" w:cstheme="majorHAnsi"/>
          <w:sz w:val="18"/>
          <w:szCs w:val="18"/>
        </w:rPr>
      </w:pPr>
      <w:r w:rsidRPr="00260F40">
        <w:rPr>
          <w:rFonts w:asciiTheme="majorHAnsi" w:hAnsiTheme="majorHAnsi" w:cstheme="majorHAnsi"/>
        </w:rPr>
        <w:t>*</w:t>
      </w:r>
      <w:proofErr w:type="gramStart"/>
      <w:r w:rsidRPr="00260F40">
        <w:rPr>
          <w:rFonts w:asciiTheme="majorHAnsi" w:hAnsiTheme="majorHAnsi" w:cstheme="majorHAnsi"/>
          <w:sz w:val="18"/>
          <w:szCs w:val="18"/>
        </w:rPr>
        <w:t>reported</w:t>
      </w:r>
      <w:proofErr w:type="gramEnd"/>
      <w:r w:rsidRPr="00260F40">
        <w:rPr>
          <w:rFonts w:asciiTheme="majorHAnsi" w:hAnsiTheme="majorHAnsi" w:cstheme="majorHAnsi"/>
          <w:sz w:val="18"/>
          <w:szCs w:val="18"/>
        </w:rPr>
        <w:t xml:space="preserve"> </w:t>
      </w:r>
      <w:r w:rsidR="00602847">
        <w:rPr>
          <w:rFonts w:asciiTheme="majorHAnsi" w:hAnsiTheme="majorHAnsi" w:cstheme="majorHAnsi"/>
          <w:sz w:val="18"/>
          <w:szCs w:val="18"/>
        </w:rPr>
        <w:t xml:space="preserve">by the respondent </w:t>
      </w:r>
      <w:r w:rsidRPr="00260F40">
        <w:rPr>
          <w:rFonts w:asciiTheme="majorHAnsi" w:hAnsiTheme="majorHAnsi" w:cstheme="majorHAnsi"/>
          <w:sz w:val="18"/>
          <w:szCs w:val="18"/>
        </w:rPr>
        <w:t>as “drank dirty water in the womb”</w:t>
      </w:r>
      <w:r w:rsidR="008D39B7" w:rsidRPr="00260F40">
        <w:rPr>
          <w:rFonts w:asciiTheme="majorHAnsi" w:hAnsiTheme="majorHAnsi" w:cstheme="majorHAnsi"/>
          <w:sz w:val="18"/>
          <w:szCs w:val="18"/>
        </w:rPr>
        <w:t xml:space="preserve">. </w:t>
      </w:r>
    </w:p>
    <w:p w14:paraId="4A50B0F6" w14:textId="413B70D6" w:rsidR="00451A9C" w:rsidRPr="00260F40" w:rsidRDefault="002A3201" w:rsidP="00260F40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sz w:val="18"/>
          <w:szCs w:val="18"/>
        </w:rPr>
        <w:t>All percentages are weighted while t</w:t>
      </w:r>
      <w:r w:rsidR="008D39B7" w:rsidRPr="00260F40">
        <w:rPr>
          <w:rFonts w:asciiTheme="majorHAnsi" w:hAnsiTheme="majorHAnsi" w:cstheme="majorHAnsi"/>
          <w:sz w:val="18"/>
          <w:szCs w:val="18"/>
        </w:rPr>
        <w:t>he numbers are unweighted.</w:t>
      </w:r>
    </w:p>
    <w:p w14:paraId="14A19800" w14:textId="77777777" w:rsidR="00451A9C" w:rsidRDefault="00451A9C" w:rsidP="00451A9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067D0D9C" w14:textId="076B37CD" w:rsidR="00207EF2" w:rsidRPr="00C24088" w:rsidRDefault="006C3A3E" w:rsidP="00207EF2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</w:rPr>
        <w:lastRenderedPageBreak/>
        <w:t>Supplemental t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 xml:space="preserve">able </w:t>
      </w:r>
      <w:r w:rsidR="00BC35CB">
        <w:rPr>
          <w:rFonts w:asciiTheme="majorHAnsi" w:hAnsiTheme="majorHAnsi" w:cstheme="majorHAnsi"/>
          <w:b/>
          <w:bCs/>
          <w:lang w:val="en-US"/>
        </w:rPr>
        <w:t>2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DD4534">
        <w:rPr>
          <w:rFonts w:asciiTheme="majorHAnsi" w:hAnsiTheme="majorHAnsi" w:cstheme="majorHAnsi"/>
          <w:b/>
          <w:bCs/>
          <w:lang w:val="en-US"/>
        </w:rPr>
        <w:t>R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 xml:space="preserve">eferral </w:t>
      </w:r>
      <w:r w:rsidR="00DD4534">
        <w:rPr>
          <w:rFonts w:asciiTheme="majorHAnsi" w:hAnsiTheme="majorHAnsi" w:cstheme="majorHAnsi"/>
          <w:b/>
          <w:bCs/>
          <w:lang w:val="en-US"/>
        </w:rPr>
        <w:t>pattern for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07EF2">
        <w:rPr>
          <w:rFonts w:asciiTheme="majorHAnsi" w:hAnsiTheme="majorHAnsi" w:cstheme="majorHAnsi"/>
          <w:b/>
          <w:bCs/>
          <w:lang w:val="en-US"/>
        </w:rPr>
        <w:t xml:space="preserve">neonates 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>with</w:t>
      </w:r>
      <w:r w:rsidR="00207EF2">
        <w:rPr>
          <w:rFonts w:asciiTheme="majorHAnsi" w:hAnsiTheme="majorHAnsi" w:cstheme="majorHAnsi"/>
          <w:b/>
          <w:bCs/>
          <w:lang w:val="en-US"/>
        </w:rPr>
        <w:t xml:space="preserve"> at least one reported</w:t>
      </w:r>
      <w:r w:rsidR="00207EF2" w:rsidRPr="00C24088">
        <w:rPr>
          <w:rFonts w:asciiTheme="majorHAnsi" w:hAnsiTheme="majorHAnsi" w:cstheme="majorHAnsi"/>
          <w:b/>
          <w:bCs/>
          <w:lang w:val="en-US"/>
        </w:rPr>
        <w:t xml:space="preserve"> neonatal complication</w:t>
      </w:r>
      <w:r w:rsidR="00516FCC">
        <w:rPr>
          <w:rFonts w:asciiTheme="majorHAnsi" w:hAnsiTheme="majorHAnsi" w:cstheme="majorHAnsi"/>
          <w:b/>
          <w:bCs/>
          <w:lang w:val="en-US"/>
        </w:rPr>
        <w:t xml:space="preserve"> at birth in Bihar</w:t>
      </w:r>
      <w:r w:rsidR="00207EF2">
        <w:rPr>
          <w:rFonts w:asciiTheme="majorHAnsi" w:hAnsiTheme="majorHAnsi" w:cstheme="majorHAnsi"/>
          <w:b/>
          <w:bCs/>
          <w:lang w:val="en-US"/>
        </w:rPr>
        <w:t>.</w:t>
      </w:r>
    </w:p>
    <w:tbl>
      <w:tblPr>
        <w:tblStyle w:val="PlainTable2"/>
        <w:tblW w:w="14367" w:type="dxa"/>
        <w:tblLook w:val="04A0" w:firstRow="1" w:lastRow="0" w:firstColumn="1" w:lastColumn="0" w:noHBand="0" w:noVBand="1"/>
      </w:tblPr>
      <w:tblGrid>
        <w:gridCol w:w="1712"/>
        <w:gridCol w:w="986"/>
        <w:gridCol w:w="1256"/>
        <w:gridCol w:w="924"/>
        <w:gridCol w:w="738"/>
        <w:gridCol w:w="1256"/>
        <w:gridCol w:w="929"/>
        <w:gridCol w:w="738"/>
        <w:gridCol w:w="1256"/>
        <w:gridCol w:w="929"/>
        <w:gridCol w:w="738"/>
        <w:gridCol w:w="1256"/>
        <w:gridCol w:w="911"/>
        <w:gridCol w:w="738"/>
      </w:tblGrid>
      <w:tr w:rsidR="00DD4534" w:rsidRPr="00FA7597" w14:paraId="3F2449A5" w14:textId="77777777" w:rsidTr="00DD4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2252DBB" w14:textId="77777777" w:rsidR="008F576D" w:rsidRPr="00FA7597" w:rsidRDefault="008F576D" w:rsidP="00736E58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hideMark/>
          </w:tcPr>
          <w:p w14:paraId="075820CD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riable categories</w:t>
            </w:r>
          </w:p>
        </w:tc>
        <w:tc>
          <w:tcPr>
            <w:tcW w:w="2344" w:type="dxa"/>
            <w:gridSpan w:val="2"/>
            <w:hideMark/>
          </w:tcPr>
          <w:p w14:paraId="5AEEFEFC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ll livebirths</w:t>
            </w:r>
          </w:p>
        </w:tc>
        <w:tc>
          <w:tcPr>
            <w:tcW w:w="0" w:type="auto"/>
            <w:hideMark/>
          </w:tcPr>
          <w:p w14:paraId="1DB8F153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2394" w:type="dxa"/>
            <w:gridSpan w:val="2"/>
            <w:hideMark/>
          </w:tcPr>
          <w:p w14:paraId="5B0EC695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ublic facility livebirths</w:t>
            </w:r>
          </w:p>
        </w:tc>
        <w:tc>
          <w:tcPr>
            <w:tcW w:w="0" w:type="auto"/>
            <w:hideMark/>
          </w:tcPr>
          <w:p w14:paraId="60E51C44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2394" w:type="dxa"/>
            <w:gridSpan w:val="2"/>
            <w:hideMark/>
          </w:tcPr>
          <w:p w14:paraId="507A4A3F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rivate facility livebirths</w:t>
            </w:r>
          </w:p>
        </w:tc>
        <w:tc>
          <w:tcPr>
            <w:tcW w:w="0" w:type="auto"/>
            <w:hideMark/>
          </w:tcPr>
          <w:p w14:paraId="7E7F4227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7319C841" w14:textId="77777777" w:rsidR="008F576D" w:rsidRPr="00FA7597" w:rsidRDefault="008F576D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ome livebirths</w:t>
            </w:r>
          </w:p>
        </w:tc>
      </w:tr>
      <w:tr w:rsidR="001B433B" w:rsidRPr="00FA7597" w14:paraId="50112EBD" w14:textId="77777777" w:rsidTr="0073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2A054C" w14:textId="77777777" w:rsidR="008F576D" w:rsidRPr="00FA7597" w:rsidRDefault="008F576D" w:rsidP="00736E5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5D1A23F4" w14:textId="77777777" w:rsidR="008F576D" w:rsidRPr="00FA7597" w:rsidRDefault="008F576D" w:rsidP="00736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E21E7B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with neonatal complications</w:t>
            </w:r>
          </w:p>
        </w:tc>
        <w:tc>
          <w:tcPr>
            <w:tcW w:w="1043" w:type="dxa"/>
            <w:hideMark/>
          </w:tcPr>
          <w:p w14:paraId="53B84287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5EDD19D2" w14:textId="345528F0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1B43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  <w:tc>
          <w:tcPr>
            <w:tcW w:w="0" w:type="auto"/>
            <w:hideMark/>
          </w:tcPr>
          <w:p w14:paraId="633472E4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with neonatal complications</w:t>
            </w:r>
          </w:p>
        </w:tc>
        <w:tc>
          <w:tcPr>
            <w:tcW w:w="1093" w:type="dxa"/>
            <w:hideMark/>
          </w:tcPr>
          <w:p w14:paraId="6E287A5A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21EAD39F" w14:textId="798AA9B2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1B43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  <w:tc>
          <w:tcPr>
            <w:tcW w:w="0" w:type="auto"/>
            <w:hideMark/>
          </w:tcPr>
          <w:p w14:paraId="48C5373B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with neonatal complications</w:t>
            </w:r>
          </w:p>
        </w:tc>
        <w:tc>
          <w:tcPr>
            <w:tcW w:w="1093" w:type="dxa"/>
            <w:hideMark/>
          </w:tcPr>
          <w:p w14:paraId="50E49C50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6D4D86A5" w14:textId="1F5823ED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1B43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  <w:tc>
          <w:tcPr>
            <w:tcW w:w="0" w:type="auto"/>
            <w:hideMark/>
          </w:tcPr>
          <w:p w14:paraId="5233631F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with neonatal complications</w:t>
            </w:r>
          </w:p>
        </w:tc>
        <w:tc>
          <w:tcPr>
            <w:tcW w:w="0" w:type="auto"/>
            <w:hideMark/>
          </w:tcPr>
          <w:p w14:paraId="186E8DC8" w14:textId="77777777" w:rsidR="008F576D" w:rsidRPr="00FA7597" w:rsidRDefault="008F576D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6441EC40" w14:textId="57B8B6A1" w:rsidR="008F576D" w:rsidRPr="00FA7597" w:rsidRDefault="008F576D" w:rsidP="00736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1B43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</w:tr>
      <w:tr w:rsidR="001B433B" w:rsidRPr="00FA7597" w14:paraId="060E09F6" w14:textId="77777777" w:rsidTr="00736E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3ADA2F" w14:textId="77777777" w:rsidR="008F576D" w:rsidRPr="00FA7597" w:rsidRDefault="008F576D" w:rsidP="00736E5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2D10886" w14:textId="77777777" w:rsidR="008F576D" w:rsidRPr="00FA7597" w:rsidRDefault="008F576D" w:rsidP="00736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40F982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1043" w:type="dxa"/>
            <w:hideMark/>
          </w:tcPr>
          <w:p w14:paraId="4FB0E1BE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4FD116FB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36B76AC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1093" w:type="dxa"/>
            <w:hideMark/>
          </w:tcPr>
          <w:p w14:paraId="6CB47601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621FF62D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F341940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1093" w:type="dxa"/>
            <w:hideMark/>
          </w:tcPr>
          <w:p w14:paraId="0CB9A497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48EBDD8B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9EE92D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3A64285B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F6D1010" w14:textId="77777777" w:rsidR="008F576D" w:rsidRPr="00FA7597" w:rsidRDefault="008F576D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6C856910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0D52B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verall</w:t>
            </w:r>
          </w:p>
        </w:tc>
        <w:tc>
          <w:tcPr>
            <w:tcW w:w="0" w:type="auto"/>
            <w:hideMark/>
          </w:tcPr>
          <w:p w14:paraId="2C1EB24E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0AB3274" w14:textId="40543A5C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2,007</w:t>
            </w:r>
          </w:p>
        </w:tc>
        <w:tc>
          <w:tcPr>
            <w:tcW w:w="1043" w:type="dxa"/>
            <w:vAlign w:val="center"/>
          </w:tcPr>
          <w:p w14:paraId="32BB56FF" w14:textId="7A4FC4C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578 (26.6)</w:t>
            </w:r>
          </w:p>
        </w:tc>
        <w:tc>
          <w:tcPr>
            <w:tcW w:w="0" w:type="auto"/>
            <w:vAlign w:val="center"/>
          </w:tcPr>
          <w:p w14:paraId="580539B8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B8433D0" w14:textId="613CA23D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984</w:t>
            </w:r>
          </w:p>
        </w:tc>
        <w:tc>
          <w:tcPr>
            <w:tcW w:w="1093" w:type="dxa"/>
            <w:vAlign w:val="center"/>
          </w:tcPr>
          <w:p w14:paraId="79C4A8F2" w14:textId="6E28F4E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217 (21.2)</w:t>
            </w:r>
          </w:p>
        </w:tc>
        <w:tc>
          <w:tcPr>
            <w:tcW w:w="0" w:type="auto"/>
            <w:vAlign w:val="center"/>
          </w:tcPr>
          <w:p w14:paraId="08924BD2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736D29" w14:textId="3448D7C1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668</w:t>
            </w:r>
          </w:p>
        </w:tc>
        <w:tc>
          <w:tcPr>
            <w:tcW w:w="1093" w:type="dxa"/>
            <w:vAlign w:val="center"/>
          </w:tcPr>
          <w:p w14:paraId="3A2FAEBD" w14:textId="6989CEA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291 (36.0)</w:t>
            </w:r>
          </w:p>
        </w:tc>
        <w:tc>
          <w:tcPr>
            <w:tcW w:w="0" w:type="auto"/>
            <w:vAlign w:val="center"/>
          </w:tcPr>
          <w:p w14:paraId="524F516A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7F337A8" w14:textId="66CA61DE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8AB144D" w14:textId="7D196320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70 (22.3)</w:t>
            </w:r>
          </w:p>
        </w:tc>
        <w:tc>
          <w:tcPr>
            <w:tcW w:w="0" w:type="auto"/>
            <w:noWrap/>
            <w:vAlign w:val="center"/>
          </w:tcPr>
          <w:p w14:paraId="3636B9DF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4E76CF82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C8ED6" w14:textId="69DE1A18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del w:id="1" w:author="Rakhi Dandona" w:date="2025-06-12T16:44:00Z">
              <w:r w:rsidRPr="00FA7597" w:rsidDel="00790A02">
                <w:rPr>
                  <w:rFonts w:eastAsia="Times New Roman" w:cstheme="minorHAnsi"/>
                  <w:color w:val="000000"/>
                  <w:kern w:val="0"/>
                  <w:sz w:val="18"/>
                  <w:szCs w:val="18"/>
                  <w:lang w:eastAsia="en-IN"/>
                  <w14:ligatures w14:val="none"/>
                </w:rPr>
                <w:delText>Place of residence</w:delText>
              </w:r>
            </w:del>
            <w:ins w:id="2" w:author="Rakhi Dandona" w:date="2025-06-12T16:44:00Z">
              <w:r w:rsidR="00790A02">
                <w:rPr>
                  <w:rFonts w:eastAsia="Times New Roman" w:cstheme="minorHAnsi"/>
                  <w:color w:val="000000"/>
                  <w:kern w:val="0"/>
                  <w:sz w:val="18"/>
                  <w:szCs w:val="18"/>
                  <w:lang w:eastAsia="en-IN"/>
                  <w14:ligatures w14:val="none"/>
                </w:rPr>
                <w:t>Urban</w:t>
              </w:r>
            </w:ins>
            <w:ins w:id="3" w:author="Rakhi Dandona" w:date="2025-06-12T16:45:00Z">
              <w:r w:rsidR="00790A02">
                <w:rPr>
                  <w:rFonts w:eastAsia="Times New Roman" w:cstheme="minorHAnsi"/>
                  <w:color w:val="000000"/>
                  <w:kern w:val="0"/>
                  <w:sz w:val="18"/>
                  <w:szCs w:val="18"/>
                  <w:lang w:eastAsia="en-IN"/>
                  <w14:ligatures w14:val="none"/>
                </w:rPr>
                <w:t>icity</w:t>
              </w:r>
            </w:ins>
          </w:p>
        </w:tc>
        <w:tc>
          <w:tcPr>
            <w:tcW w:w="0" w:type="auto"/>
            <w:hideMark/>
          </w:tcPr>
          <w:p w14:paraId="43A083AE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ural</w:t>
            </w:r>
          </w:p>
        </w:tc>
        <w:tc>
          <w:tcPr>
            <w:tcW w:w="0" w:type="auto"/>
            <w:vAlign w:val="center"/>
          </w:tcPr>
          <w:p w14:paraId="7FE87F2D" w14:textId="51FCCEE4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,608</w:t>
            </w:r>
          </w:p>
        </w:tc>
        <w:tc>
          <w:tcPr>
            <w:tcW w:w="1043" w:type="dxa"/>
            <w:vAlign w:val="center"/>
          </w:tcPr>
          <w:p w14:paraId="1563E0CE" w14:textId="6A99DBDD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73 (27.5)</w:t>
            </w:r>
          </w:p>
        </w:tc>
        <w:tc>
          <w:tcPr>
            <w:tcW w:w="0" w:type="auto"/>
            <w:vAlign w:val="center"/>
          </w:tcPr>
          <w:p w14:paraId="33B3F144" w14:textId="4892F3C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2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93B7A8C" w14:textId="000D1A64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093" w:type="dxa"/>
            <w:vAlign w:val="center"/>
          </w:tcPr>
          <w:p w14:paraId="19D91338" w14:textId="11BA1C3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91 (21.7)</w:t>
            </w:r>
          </w:p>
        </w:tc>
        <w:tc>
          <w:tcPr>
            <w:tcW w:w="0" w:type="auto"/>
            <w:vAlign w:val="center"/>
          </w:tcPr>
          <w:p w14:paraId="37C31453" w14:textId="489E242E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1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1EF8AD8" w14:textId="1BFF3579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093" w:type="dxa"/>
            <w:vAlign w:val="center"/>
          </w:tcPr>
          <w:p w14:paraId="6DAE6060" w14:textId="28B335D4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20 (44.0)</w:t>
            </w:r>
          </w:p>
        </w:tc>
        <w:tc>
          <w:tcPr>
            <w:tcW w:w="0" w:type="auto"/>
            <w:vAlign w:val="center"/>
          </w:tcPr>
          <w:p w14:paraId="55B42FE5" w14:textId="75DED63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9E491E" w14:textId="67116D3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vAlign w:val="center"/>
          </w:tcPr>
          <w:p w14:paraId="5F67F770" w14:textId="2297A8BB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62 (24.3)</w:t>
            </w:r>
          </w:p>
        </w:tc>
        <w:tc>
          <w:tcPr>
            <w:tcW w:w="0" w:type="auto"/>
            <w:noWrap/>
            <w:vAlign w:val="center"/>
          </w:tcPr>
          <w:p w14:paraId="328C6120" w14:textId="00CD169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4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90A02" w:rsidRPr="00FA7597" w14:paraId="3BEF86E4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3819F" w14:textId="77777777" w:rsidR="00DF1B18" w:rsidRPr="00FA7597" w:rsidRDefault="00DF1B18" w:rsidP="00DF1B18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9090F9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Urban</w:t>
            </w:r>
          </w:p>
        </w:tc>
        <w:tc>
          <w:tcPr>
            <w:tcW w:w="0" w:type="auto"/>
            <w:vAlign w:val="center"/>
          </w:tcPr>
          <w:p w14:paraId="39165CA0" w14:textId="7D72BF90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  <w:lang w:val="en-US"/>
              </w:rPr>
              <w:t>399</w:t>
            </w:r>
          </w:p>
        </w:tc>
        <w:tc>
          <w:tcPr>
            <w:tcW w:w="1043" w:type="dxa"/>
            <w:vAlign w:val="center"/>
          </w:tcPr>
          <w:p w14:paraId="29EC3A7F" w14:textId="362BE9CE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05 (19.7)</w:t>
            </w:r>
          </w:p>
        </w:tc>
        <w:tc>
          <w:tcPr>
            <w:tcW w:w="0" w:type="auto"/>
            <w:vAlign w:val="center"/>
          </w:tcPr>
          <w:p w14:paraId="668CE1D7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5C0EECA" w14:textId="4DB54C4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93" w:type="dxa"/>
            <w:vAlign w:val="center"/>
          </w:tcPr>
          <w:p w14:paraId="159594A0" w14:textId="3F3CA586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6 (10.6)</w:t>
            </w:r>
          </w:p>
        </w:tc>
        <w:tc>
          <w:tcPr>
            <w:tcW w:w="0" w:type="auto"/>
            <w:vAlign w:val="center"/>
          </w:tcPr>
          <w:p w14:paraId="26737E6A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7C57C81" w14:textId="14A6DC13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93" w:type="dxa"/>
            <w:vAlign w:val="center"/>
          </w:tcPr>
          <w:p w14:paraId="2E462C18" w14:textId="605588F0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71 (26.7)</w:t>
            </w:r>
          </w:p>
        </w:tc>
        <w:tc>
          <w:tcPr>
            <w:tcW w:w="0" w:type="auto"/>
            <w:vAlign w:val="center"/>
          </w:tcPr>
          <w:p w14:paraId="55165648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4F8DF86" w14:textId="4C733654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6AA3E993" w14:textId="7AF817DE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 (8.7)</w:t>
            </w:r>
          </w:p>
        </w:tc>
        <w:tc>
          <w:tcPr>
            <w:tcW w:w="0" w:type="auto"/>
            <w:noWrap/>
            <w:vAlign w:val="center"/>
          </w:tcPr>
          <w:p w14:paraId="2D449AB3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5CBCE753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6A5B4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ealth index quartile</w:t>
            </w:r>
          </w:p>
        </w:tc>
        <w:tc>
          <w:tcPr>
            <w:tcW w:w="0" w:type="auto"/>
            <w:hideMark/>
          </w:tcPr>
          <w:p w14:paraId="52DFD22A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 (Lowest)</w:t>
            </w:r>
          </w:p>
        </w:tc>
        <w:tc>
          <w:tcPr>
            <w:tcW w:w="0" w:type="auto"/>
            <w:vAlign w:val="center"/>
          </w:tcPr>
          <w:p w14:paraId="6F8E8520" w14:textId="1AB89A4F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43" w:type="dxa"/>
            <w:vAlign w:val="center"/>
          </w:tcPr>
          <w:p w14:paraId="4995FDBB" w14:textId="3704898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25 (23.5)</w:t>
            </w:r>
          </w:p>
        </w:tc>
        <w:tc>
          <w:tcPr>
            <w:tcW w:w="0" w:type="auto"/>
            <w:vAlign w:val="center"/>
          </w:tcPr>
          <w:p w14:paraId="1A33D85C" w14:textId="56E73B4C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0" w:type="auto"/>
            <w:vAlign w:val="center"/>
          </w:tcPr>
          <w:p w14:paraId="52000AB3" w14:textId="0B8FE5BF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93" w:type="dxa"/>
            <w:vAlign w:val="center"/>
          </w:tcPr>
          <w:p w14:paraId="66A76797" w14:textId="2A6D949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7 (20.6)</w:t>
            </w:r>
          </w:p>
        </w:tc>
        <w:tc>
          <w:tcPr>
            <w:tcW w:w="0" w:type="auto"/>
            <w:vAlign w:val="center"/>
          </w:tcPr>
          <w:p w14:paraId="3F3E01A5" w14:textId="7FDABA2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90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8D1DF19" w14:textId="42647C0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93" w:type="dxa"/>
            <w:vAlign w:val="center"/>
          </w:tcPr>
          <w:p w14:paraId="366898DA" w14:textId="23F6542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6 (43.2)</w:t>
            </w:r>
          </w:p>
        </w:tc>
        <w:tc>
          <w:tcPr>
            <w:tcW w:w="0" w:type="auto"/>
            <w:vAlign w:val="center"/>
          </w:tcPr>
          <w:p w14:paraId="65BCA3B5" w14:textId="05249D4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32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0E13FA8" w14:textId="5FDF9CBD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vAlign w:val="center"/>
          </w:tcPr>
          <w:p w14:paraId="2C53CEE6" w14:textId="208CDB4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2 (16.8)</w:t>
            </w:r>
          </w:p>
        </w:tc>
        <w:tc>
          <w:tcPr>
            <w:tcW w:w="0" w:type="auto"/>
            <w:noWrap/>
            <w:vAlign w:val="center"/>
          </w:tcPr>
          <w:p w14:paraId="2635103E" w14:textId="68B15885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36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0A02" w:rsidRPr="00FA7597" w14:paraId="706EDF5D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33BF5" w14:textId="77777777" w:rsidR="00DF1B18" w:rsidRPr="00FA7597" w:rsidRDefault="00DF1B18" w:rsidP="00DF1B18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2019EB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I</w:t>
            </w:r>
          </w:p>
        </w:tc>
        <w:tc>
          <w:tcPr>
            <w:tcW w:w="0" w:type="auto"/>
            <w:vAlign w:val="center"/>
          </w:tcPr>
          <w:p w14:paraId="4B8F2623" w14:textId="57EE5754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043" w:type="dxa"/>
            <w:vAlign w:val="center"/>
          </w:tcPr>
          <w:p w14:paraId="4DB6D76B" w14:textId="6D990D9A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29 (22.6)</w:t>
            </w:r>
          </w:p>
        </w:tc>
        <w:tc>
          <w:tcPr>
            <w:tcW w:w="0" w:type="auto"/>
            <w:vAlign w:val="center"/>
          </w:tcPr>
          <w:p w14:paraId="7A730161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908DA74" w14:textId="23ABAFDA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93" w:type="dxa"/>
            <w:vAlign w:val="center"/>
          </w:tcPr>
          <w:p w14:paraId="53B1637D" w14:textId="0C860F0C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9 (18.0)</w:t>
            </w:r>
          </w:p>
        </w:tc>
        <w:tc>
          <w:tcPr>
            <w:tcW w:w="0" w:type="auto"/>
            <w:vAlign w:val="center"/>
          </w:tcPr>
          <w:p w14:paraId="574299F6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194D42" w14:textId="0DFBF2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93" w:type="dxa"/>
            <w:vAlign w:val="center"/>
          </w:tcPr>
          <w:p w14:paraId="32B59D1E" w14:textId="15916E10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2 (37.2)</w:t>
            </w:r>
          </w:p>
        </w:tc>
        <w:tc>
          <w:tcPr>
            <w:tcW w:w="0" w:type="auto"/>
            <w:vAlign w:val="center"/>
          </w:tcPr>
          <w:p w14:paraId="7C594DF4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910837A" w14:textId="07382373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5990A048" w14:textId="0FB498C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8 (19.3)</w:t>
            </w:r>
          </w:p>
        </w:tc>
        <w:tc>
          <w:tcPr>
            <w:tcW w:w="0" w:type="auto"/>
            <w:noWrap/>
            <w:vAlign w:val="center"/>
          </w:tcPr>
          <w:p w14:paraId="1C61D681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5AC0A032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BDE15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303A9A9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II</w:t>
            </w:r>
          </w:p>
        </w:tc>
        <w:tc>
          <w:tcPr>
            <w:tcW w:w="0" w:type="auto"/>
            <w:vAlign w:val="center"/>
          </w:tcPr>
          <w:p w14:paraId="6E90B705" w14:textId="1E557491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043" w:type="dxa"/>
            <w:vAlign w:val="center"/>
          </w:tcPr>
          <w:p w14:paraId="40CA3A1F" w14:textId="4F659E9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64 (27.2)</w:t>
            </w:r>
          </w:p>
        </w:tc>
        <w:tc>
          <w:tcPr>
            <w:tcW w:w="0" w:type="auto"/>
            <w:vAlign w:val="center"/>
          </w:tcPr>
          <w:p w14:paraId="2924821E" w14:textId="378DFF2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8A07DFB" w14:textId="793CC25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93" w:type="dxa"/>
            <w:vAlign w:val="center"/>
          </w:tcPr>
          <w:p w14:paraId="400DF228" w14:textId="2AF8900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9 (21.4)</w:t>
            </w:r>
          </w:p>
        </w:tc>
        <w:tc>
          <w:tcPr>
            <w:tcW w:w="0" w:type="auto"/>
            <w:vAlign w:val="center"/>
          </w:tcPr>
          <w:p w14:paraId="720FB8A0" w14:textId="5D812CF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02AD8FF" w14:textId="2590095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93" w:type="dxa"/>
            <w:vAlign w:val="center"/>
          </w:tcPr>
          <w:p w14:paraId="66D386AD" w14:textId="21C26B7A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7 (39.1)</w:t>
            </w:r>
          </w:p>
        </w:tc>
        <w:tc>
          <w:tcPr>
            <w:tcW w:w="0" w:type="auto"/>
            <w:vAlign w:val="center"/>
          </w:tcPr>
          <w:p w14:paraId="5BE28518" w14:textId="3FA6DE5E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C18D94A" w14:textId="724A482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0054B11F" w14:textId="26BDF674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8 (21.4)</w:t>
            </w:r>
          </w:p>
        </w:tc>
        <w:tc>
          <w:tcPr>
            <w:tcW w:w="0" w:type="auto"/>
            <w:noWrap/>
            <w:vAlign w:val="center"/>
          </w:tcPr>
          <w:p w14:paraId="4C1B9F71" w14:textId="7777777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6DA45890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E86D7" w14:textId="77777777" w:rsidR="00DF1B18" w:rsidRPr="00FA7597" w:rsidRDefault="00DF1B18" w:rsidP="00DF1B18">
            <w:pPr>
              <w:rPr>
                <w:rFonts w:eastAsia="Times New Roman" w:cstheme="minorHAnsi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17B66E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V (Highest)</w:t>
            </w:r>
          </w:p>
        </w:tc>
        <w:tc>
          <w:tcPr>
            <w:tcW w:w="0" w:type="auto"/>
            <w:vAlign w:val="center"/>
          </w:tcPr>
          <w:p w14:paraId="38BE6903" w14:textId="60A4794F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43" w:type="dxa"/>
            <w:vAlign w:val="center"/>
          </w:tcPr>
          <w:p w14:paraId="7BCF63C4" w14:textId="20CEBC3E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60 (26.6)</w:t>
            </w:r>
          </w:p>
        </w:tc>
        <w:tc>
          <w:tcPr>
            <w:tcW w:w="0" w:type="auto"/>
            <w:vAlign w:val="center"/>
          </w:tcPr>
          <w:p w14:paraId="5E334193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67897A" w14:textId="3618699F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93" w:type="dxa"/>
            <w:vAlign w:val="center"/>
          </w:tcPr>
          <w:p w14:paraId="72120ECB" w14:textId="6198BD18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2 (19.0)</w:t>
            </w:r>
          </w:p>
        </w:tc>
        <w:tc>
          <w:tcPr>
            <w:tcW w:w="0" w:type="auto"/>
            <w:vAlign w:val="center"/>
          </w:tcPr>
          <w:p w14:paraId="39CE7D27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1A4214D" w14:textId="3B9B34BC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93" w:type="dxa"/>
            <w:vAlign w:val="center"/>
          </w:tcPr>
          <w:p w14:paraId="509E6289" w14:textId="4C42E32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06 (30.3)</w:t>
            </w:r>
          </w:p>
        </w:tc>
        <w:tc>
          <w:tcPr>
            <w:tcW w:w="0" w:type="auto"/>
            <w:vAlign w:val="center"/>
          </w:tcPr>
          <w:p w14:paraId="6736FA42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32BA3AC" w14:textId="3D11BE6A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7C32D453" w14:textId="6CC2C18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2 (36.4)</w:t>
            </w:r>
          </w:p>
        </w:tc>
        <w:tc>
          <w:tcPr>
            <w:tcW w:w="0" w:type="auto"/>
            <w:noWrap/>
            <w:vAlign w:val="center"/>
          </w:tcPr>
          <w:p w14:paraId="450861FF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0E29BA21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67FDA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estation period (months)</w:t>
            </w:r>
          </w:p>
        </w:tc>
        <w:tc>
          <w:tcPr>
            <w:tcW w:w="0" w:type="auto"/>
            <w:hideMark/>
          </w:tcPr>
          <w:p w14:paraId="29C3ABA2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8</w:t>
            </w:r>
          </w:p>
        </w:tc>
        <w:tc>
          <w:tcPr>
            <w:tcW w:w="0" w:type="auto"/>
            <w:vAlign w:val="center"/>
          </w:tcPr>
          <w:p w14:paraId="529C2CBC" w14:textId="0687036E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43" w:type="dxa"/>
            <w:vAlign w:val="center"/>
          </w:tcPr>
          <w:p w14:paraId="4C6CFBB1" w14:textId="049B4D09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4 (55.1)</w:t>
            </w:r>
          </w:p>
        </w:tc>
        <w:tc>
          <w:tcPr>
            <w:tcW w:w="0" w:type="auto"/>
            <w:vAlign w:val="center"/>
          </w:tcPr>
          <w:p w14:paraId="0C009583" w14:textId="769DCFF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vAlign w:val="center"/>
          </w:tcPr>
          <w:p w14:paraId="0D747EC3" w14:textId="3C83F131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3" w:type="dxa"/>
            <w:vAlign w:val="center"/>
          </w:tcPr>
          <w:p w14:paraId="492FACD8" w14:textId="2CC8ADA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2 (52.0)</w:t>
            </w:r>
          </w:p>
        </w:tc>
        <w:tc>
          <w:tcPr>
            <w:tcW w:w="0" w:type="auto"/>
            <w:vAlign w:val="center"/>
          </w:tcPr>
          <w:p w14:paraId="4506C88A" w14:textId="1F4014EB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30482974" w14:textId="5C1D6A75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3" w:type="dxa"/>
            <w:vAlign w:val="center"/>
          </w:tcPr>
          <w:p w14:paraId="5B6B2061" w14:textId="6F89F6C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8 (58.8)</w:t>
            </w:r>
          </w:p>
        </w:tc>
        <w:tc>
          <w:tcPr>
            <w:tcW w:w="0" w:type="auto"/>
            <w:vAlign w:val="center"/>
          </w:tcPr>
          <w:p w14:paraId="37C60FE4" w14:textId="786F3B4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4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45C71D3" w14:textId="43FF8F1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298776E2" w14:textId="3E20833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4 (51.2)</w:t>
            </w:r>
          </w:p>
        </w:tc>
        <w:tc>
          <w:tcPr>
            <w:tcW w:w="0" w:type="auto"/>
            <w:noWrap/>
            <w:vAlign w:val="center"/>
          </w:tcPr>
          <w:p w14:paraId="4CE87DAA" w14:textId="0056175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790A02" w:rsidRPr="00FA7597" w14:paraId="13AB2DAE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62F85" w14:textId="77777777" w:rsidR="00DF1B18" w:rsidRPr="00FA7597" w:rsidRDefault="00DF1B18" w:rsidP="00DF1B18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E9EF9C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699A1BE5" w14:textId="01C94576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043" w:type="dxa"/>
            <w:vAlign w:val="center"/>
          </w:tcPr>
          <w:p w14:paraId="582D136E" w14:textId="217A7AD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72 (26.6)</w:t>
            </w:r>
          </w:p>
        </w:tc>
        <w:tc>
          <w:tcPr>
            <w:tcW w:w="0" w:type="auto"/>
            <w:vAlign w:val="center"/>
          </w:tcPr>
          <w:p w14:paraId="544F4ABC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0F2FE18" w14:textId="72C74A14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93" w:type="dxa"/>
            <w:vAlign w:val="center"/>
          </w:tcPr>
          <w:p w14:paraId="050A9280" w14:textId="6271E639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62 (23.6)</w:t>
            </w:r>
          </w:p>
        </w:tc>
        <w:tc>
          <w:tcPr>
            <w:tcW w:w="0" w:type="auto"/>
            <w:vAlign w:val="center"/>
          </w:tcPr>
          <w:p w14:paraId="01A2D953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F77F331" w14:textId="469A122A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93" w:type="dxa"/>
            <w:vAlign w:val="center"/>
          </w:tcPr>
          <w:p w14:paraId="17B9758C" w14:textId="1FB7BFF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1 (33.4)</w:t>
            </w:r>
          </w:p>
        </w:tc>
        <w:tc>
          <w:tcPr>
            <w:tcW w:w="0" w:type="auto"/>
            <w:vAlign w:val="center"/>
          </w:tcPr>
          <w:p w14:paraId="40DF4810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0DC5D3C" w14:textId="674BE6A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30F1B551" w14:textId="65DC8DE6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9 (17.9)</w:t>
            </w:r>
          </w:p>
        </w:tc>
        <w:tc>
          <w:tcPr>
            <w:tcW w:w="0" w:type="auto"/>
            <w:noWrap/>
            <w:vAlign w:val="center"/>
          </w:tcPr>
          <w:p w14:paraId="43C5BB31" w14:textId="7777777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3E69A6BD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042EC0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823A9E" w14:textId="4A574D2B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gt;</w:t>
            </w: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3F0F8216" w14:textId="593CACB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,289</w:t>
            </w:r>
          </w:p>
        </w:tc>
        <w:tc>
          <w:tcPr>
            <w:tcW w:w="1043" w:type="dxa"/>
            <w:vAlign w:val="center"/>
          </w:tcPr>
          <w:p w14:paraId="50FE52CB" w14:textId="07BA9B2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52 (21.4)</w:t>
            </w:r>
          </w:p>
        </w:tc>
        <w:tc>
          <w:tcPr>
            <w:tcW w:w="0" w:type="auto"/>
            <w:vAlign w:val="center"/>
          </w:tcPr>
          <w:p w14:paraId="47BB168E" w14:textId="7FAD7F6E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5D1322" w14:textId="14415471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093" w:type="dxa"/>
            <w:vAlign w:val="center"/>
          </w:tcPr>
          <w:p w14:paraId="60B3FF7A" w14:textId="29513D2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43 (16.9)</w:t>
            </w:r>
          </w:p>
        </w:tc>
        <w:tc>
          <w:tcPr>
            <w:tcW w:w="0" w:type="auto"/>
            <w:vAlign w:val="center"/>
          </w:tcPr>
          <w:p w14:paraId="745CDC89" w14:textId="3DFEA38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9855F38" w14:textId="28C762DA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93" w:type="dxa"/>
            <w:vAlign w:val="center"/>
          </w:tcPr>
          <w:p w14:paraId="7CA2AD19" w14:textId="0428117A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72 (32.0)</w:t>
            </w:r>
          </w:p>
        </w:tc>
        <w:tc>
          <w:tcPr>
            <w:tcW w:w="0" w:type="auto"/>
            <w:vAlign w:val="center"/>
          </w:tcPr>
          <w:p w14:paraId="07D79C69" w14:textId="6CD39880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598133A" w14:textId="152CB1BC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</w:tcPr>
          <w:p w14:paraId="662682EB" w14:textId="6EAB2A1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7 (16.9)</w:t>
            </w:r>
          </w:p>
        </w:tc>
        <w:tc>
          <w:tcPr>
            <w:tcW w:w="0" w:type="auto"/>
            <w:noWrap/>
            <w:vAlign w:val="center"/>
          </w:tcPr>
          <w:p w14:paraId="6E794C1B" w14:textId="7777777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479ED16B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E6F1B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ex of the baby</w:t>
            </w:r>
          </w:p>
        </w:tc>
        <w:tc>
          <w:tcPr>
            <w:tcW w:w="0" w:type="auto"/>
            <w:hideMark/>
          </w:tcPr>
          <w:p w14:paraId="6E6965D4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oy</w:t>
            </w:r>
          </w:p>
        </w:tc>
        <w:tc>
          <w:tcPr>
            <w:tcW w:w="0" w:type="auto"/>
            <w:vAlign w:val="center"/>
          </w:tcPr>
          <w:p w14:paraId="5C745C24" w14:textId="3779FE42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,169</w:t>
            </w:r>
          </w:p>
        </w:tc>
        <w:tc>
          <w:tcPr>
            <w:tcW w:w="1043" w:type="dxa"/>
            <w:vAlign w:val="center"/>
          </w:tcPr>
          <w:p w14:paraId="76FFC118" w14:textId="5E1BFE6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89 (28.3)</w:t>
            </w:r>
          </w:p>
        </w:tc>
        <w:tc>
          <w:tcPr>
            <w:tcW w:w="0" w:type="auto"/>
            <w:vAlign w:val="center"/>
          </w:tcPr>
          <w:p w14:paraId="4C9FA4C3" w14:textId="5E423709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380AE2C" w14:textId="52C610D8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93" w:type="dxa"/>
            <w:vAlign w:val="center"/>
          </w:tcPr>
          <w:p w14:paraId="1AA6A5F4" w14:textId="13810829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47 (23.7)</w:t>
            </w:r>
          </w:p>
        </w:tc>
        <w:tc>
          <w:tcPr>
            <w:tcW w:w="0" w:type="auto"/>
            <w:vAlign w:val="center"/>
          </w:tcPr>
          <w:p w14:paraId="06393E90" w14:textId="2D46341B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D21C146" w14:textId="4AAA921F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93" w:type="dxa"/>
            <w:vAlign w:val="center"/>
          </w:tcPr>
          <w:p w14:paraId="730085A6" w14:textId="0CB47CBE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94 (36.0)</w:t>
            </w:r>
          </w:p>
        </w:tc>
        <w:tc>
          <w:tcPr>
            <w:tcW w:w="0" w:type="auto"/>
            <w:vAlign w:val="center"/>
          </w:tcPr>
          <w:p w14:paraId="76142EBB" w14:textId="7949AF7F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0" w:type="auto"/>
            <w:vAlign w:val="center"/>
          </w:tcPr>
          <w:p w14:paraId="7F51BED4" w14:textId="51D02454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vAlign w:val="center"/>
          </w:tcPr>
          <w:p w14:paraId="7E12D7CD" w14:textId="390E87A8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8 (24.8)</w:t>
            </w:r>
          </w:p>
        </w:tc>
        <w:tc>
          <w:tcPr>
            <w:tcW w:w="0" w:type="auto"/>
            <w:noWrap/>
            <w:vAlign w:val="center"/>
          </w:tcPr>
          <w:p w14:paraId="33EDDF5D" w14:textId="1ADE841D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9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790A02" w:rsidRPr="00FA7597" w14:paraId="7123BFB0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4DF85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8FCF81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irl</w:t>
            </w:r>
          </w:p>
        </w:tc>
        <w:tc>
          <w:tcPr>
            <w:tcW w:w="0" w:type="auto"/>
            <w:vAlign w:val="center"/>
          </w:tcPr>
          <w:p w14:paraId="471847B4" w14:textId="586352CF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043" w:type="dxa"/>
            <w:vAlign w:val="center"/>
          </w:tcPr>
          <w:p w14:paraId="098394F1" w14:textId="756CAEBB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89 (20.6)</w:t>
            </w:r>
          </w:p>
        </w:tc>
        <w:tc>
          <w:tcPr>
            <w:tcW w:w="0" w:type="auto"/>
            <w:vAlign w:val="center"/>
          </w:tcPr>
          <w:p w14:paraId="17F59F25" w14:textId="0C8E646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E70DC1" w14:textId="4E4F1791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93" w:type="dxa"/>
            <w:vAlign w:val="center"/>
          </w:tcPr>
          <w:p w14:paraId="6F07919B" w14:textId="4B47E7F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70 (14.4)</w:t>
            </w:r>
          </w:p>
        </w:tc>
        <w:tc>
          <w:tcPr>
            <w:tcW w:w="0" w:type="auto"/>
            <w:vAlign w:val="center"/>
          </w:tcPr>
          <w:p w14:paraId="1069E81D" w14:textId="4DADBD1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9FA5D4D" w14:textId="52D8488F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93" w:type="dxa"/>
            <w:vAlign w:val="center"/>
          </w:tcPr>
          <w:p w14:paraId="24DA38BA" w14:textId="4E6464B3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7 (33.4)</w:t>
            </w:r>
          </w:p>
        </w:tc>
        <w:tc>
          <w:tcPr>
            <w:tcW w:w="0" w:type="auto"/>
            <w:vAlign w:val="center"/>
          </w:tcPr>
          <w:p w14:paraId="62BF04AB" w14:textId="1D3B419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52310CD" w14:textId="22393CA9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3D486BE7" w14:textId="08D8DC9D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2 (14.4)</w:t>
            </w:r>
          </w:p>
        </w:tc>
        <w:tc>
          <w:tcPr>
            <w:tcW w:w="0" w:type="auto"/>
            <w:noWrap/>
            <w:vAlign w:val="center"/>
          </w:tcPr>
          <w:p w14:paraId="1E60582F" w14:textId="7777777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790A02" w:rsidRPr="00FA7597" w14:paraId="54934E03" w14:textId="77777777" w:rsidTr="00DF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7DC11F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Referred delivery</w:t>
            </w:r>
          </w:p>
        </w:tc>
        <w:tc>
          <w:tcPr>
            <w:tcW w:w="0" w:type="auto"/>
            <w:hideMark/>
          </w:tcPr>
          <w:p w14:paraId="0A66713F" w14:textId="77777777" w:rsidR="00DF1B18" w:rsidRPr="00FA7597" w:rsidRDefault="00DF1B18" w:rsidP="00DF1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</w:tcPr>
          <w:p w14:paraId="17132D18" w14:textId="029435E0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,752</w:t>
            </w:r>
          </w:p>
        </w:tc>
        <w:tc>
          <w:tcPr>
            <w:tcW w:w="1043" w:type="dxa"/>
            <w:vAlign w:val="center"/>
          </w:tcPr>
          <w:p w14:paraId="55B5B5D4" w14:textId="0AE386C1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66 (23.6)</w:t>
            </w:r>
          </w:p>
        </w:tc>
        <w:tc>
          <w:tcPr>
            <w:tcW w:w="0" w:type="auto"/>
            <w:vAlign w:val="center"/>
          </w:tcPr>
          <w:p w14:paraId="370D6420" w14:textId="657F1271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7C6FEDD" w14:textId="273DA4B9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093" w:type="dxa"/>
            <w:vAlign w:val="center"/>
          </w:tcPr>
          <w:p w14:paraId="482C1297" w14:textId="02E5079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05 (19.5)</w:t>
            </w:r>
          </w:p>
        </w:tc>
        <w:tc>
          <w:tcPr>
            <w:tcW w:w="0" w:type="auto"/>
            <w:vAlign w:val="center"/>
          </w:tcPr>
          <w:p w14:paraId="5DD20E6F" w14:textId="56F364F2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14</w:t>
            </w:r>
            <w:r w:rsidR="00112413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E80A186" w14:textId="3C025738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093" w:type="dxa"/>
            <w:vAlign w:val="center"/>
          </w:tcPr>
          <w:p w14:paraId="07C16C6C" w14:textId="40D8E0AD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96 (34.4)</w:t>
            </w:r>
          </w:p>
        </w:tc>
        <w:tc>
          <w:tcPr>
            <w:tcW w:w="0" w:type="auto"/>
            <w:vAlign w:val="center"/>
          </w:tcPr>
          <w:p w14:paraId="22691D70" w14:textId="52748755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vAlign w:val="center"/>
          </w:tcPr>
          <w:p w14:paraId="359B1FFD" w14:textId="610122D7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center"/>
          </w:tcPr>
          <w:p w14:paraId="1B26FFA2" w14:textId="03A285CC" w:rsidR="00DF1B18" w:rsidRPr="00FA7597" w:rsidRDefault="00DF1B18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65 (19.1)</w:t>
            </w:r>
          </w:p>
        </w:tc>
        <w:tc>
          <w:tcPr>
            <w:tcW w:w="0" w:type="auto"/>
            <w:noWrap/>
            <w:vAlign w:val="center"/>
          </w:tcPr>
          <w:p w14:paraId="4229B1B5" w14:textId="5B78A58A" w:rsidR="00DF1B18" w:rsidRPr="00FA7597" w:rsidRDefault="00112413" w:rsidP="00DF1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&lt;</w:t>
            </w:r>
            <w:r w:rsidR="00DF1B18" w:rsidRPr="00DF1B18">
              <w:rPr>
                <w:rFonts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90A02" w:rsidRPr="00FA7597" w14:paraId="203C9778" w14:textId="77777777" w:rsidTr="00DF1B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49A17" w14:textId="77777777" w:rsidR="00DF1B18" w:rsidRPr="00FA7597" w:rsidRDefault="00DF1B18" w:rsidP="00DF1B18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382565" w14:textId="77777777" w:rsidR="00DF1B18" w:rsidRPr="00FA7597" w:rsidRDefault="00DF1B18" w:rsidP="00DF1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FA75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</w:tcPr>
          <w:p w14:paraId="21FF60A5" w14:textId="7A7FAC2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43" w:type="dxa"/>
            <w:vAlign w:val="center"/>
          </w:tcPr>
          <w:p w14:paraId="5D2B6252" w14:textId="0EFC7D49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12 (37.9)</w:t>
            </w:r>
          </w:p>
        </w:tc>
        <w:tc>
          <w:tcPr>
            <w:tcW w:w="0" w:type="auto"/>
            <w:vAlign w:val="center"/>
          </w:tcPr>
          <w:p w14:paraId="6467CF76" w14:textId="055026D5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D8EBC61" w14:textId="644EA6A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3" w:type="dxa"/>
            <w:vAlign w:val="center"/>
          </w:tcPr>
          <w:p w14:paraId="67DDBF42" w14:textId="385B920F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12 (32.7)</w:t>
            </w:r>
          </w:p>
        </w:tc>
        <w:tc>
          <w:tcPr>
            <w:tcW w:w="0" w:type="auto"/>
            <w:vAlign w:val="center"/>
          </w:tcPr>
          <w:p w14:paraId="40FF4814" w14:textId="6EEE7F36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C7CFFD5" w14:textId="73395F3D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93" w:type="dxa"/>
            <w:vAlign w:val="center"/>
          </w:tcPr>
          <w:p w14:paraId="026F5CAF" w14:textId="7B078CC2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5 (36.6)</w:t>
            </w:r>
          </w:p>
        </w:tc>
        <w:tc>
          <w:tcPr>
            <w:tcW w:w="0" w:type="auto"/>
            <w:vAlign w:val="center"/>
          </w:tcPr>
          <w:p w14:paraId="054351F0" w14:textId="4E931F8C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2AB05B0" w14:textId="5924C6C8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605DC75" w14:textId="72EAD061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F1B18">
              <w:rPr>
                <w:rFonts w:cstheme="minorHAnsi"/>
                <w:color w:val="000000"/>
                <w:sz w:val="18"/>
                <w:szCs w:val="18"/>
              </w:rPr>
              <w:t>5 (74.3)</w:t>
            </w:r>
          </w:p>
        </w:tc>
        <w:tc>
          <w:tcPr>
            <w:tcW w:w="0" w:type="auto"/>
            <w:noWrap/>
            <w:vAlign w:val="center"/>
          </w:tcPr>
          <w:p w14:paraId="59E779E8" w14:textId="77777777" w:rsidR="00DF1B18" w:rsidRPr="00FA7597" w:rsidRDefault="00DF1B18" w:rsidP="00DF1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</w:tbl>
    <w:p w14:paraId="777B958D" w14:textId="30AE989D" w:rsidR="00207EF2" w:rsidRPr="00112413" w:rsidRDefault="00DD4534" w:rsidP="00207EF2">
      <w:pPr>
        <w:rPr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</w:rPr>
        <w:t>All percentages are weighted while t</w:t>
      </w:r>
      <w:r w:rsidR="008D39B7" w:rsidRPr="00112413">
        <w:rPr>
          <w:sz w:val="18"/>
          <w:szCs w:val="18"/>
        </w:rPr>
        <w:t>he numbers are unweighted.</w:t>
      </w:r>
    </w:p>
    <w:p w14:paraId="5B2543EC" w14:textId="77777777" w:rsidR="00207EF2" w:rsidRDefault="00207EF2" w:rsidP="00207EF2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3FAB9EC2" w14:textId="77777777" w:rsidR="00207EF2" w:rsidRDefault="00207EF2" w:rsidP="00207EF2">
      <w:pPr>
        <w:spacing w:before="240"/>
        <w:rPr>
          <w:rFonts w:asciiTheme="majorHAnsi" w:hAnsiTheme="majorHAnsi" w:cstheme="majorHAnsi"/>
          <w:b/>
          <w:bCs/>
        </w:rPr>
        <w:sectPr w:rsidR="00207EF2" w:rsidSect="00207EF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F65324" w14:textId="318FCDF5" w:rsidR="00207EF2" w:rsidRPr="00545970" w:rsidRDefault="006C3A3E" w:rsidP="00207EF2">
      <w:pPr>
        <w:spacing w:before="24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</w:rPr>
        <w:lastRenderedPageBreak/>
        <w:t>Supplemental t</w:t>
      </w:r>
      <w:r w:rsidR="00207EF2" w:rsidRPr="00545970">
        <w:rPr>
          <w:rFonts w:asciiTheme="majorHAnsi" w:hAnsiTheme="majorHAnsi" w:cstheme="majorHAnsi"/>
          <w:b/>
          <w:bCs/>
        </w:rPr>
        <w:t xml:space="preserve">able </w:t>
      </w:r>
      <w:r w:rsidR="00964063">
        <w:rPr>
          <w:rFonts w:asciiTheme="majorHAnsi" w:hAnsiTheme="majorHAnsi" w:cstheme="majorHAnsi"/>
          <w:b/>
          <w:bCs/>
        </w:rPr>
        <w:t>3</w:t>
      </w:r>
      <w:r w:rsidR="00207EF2" w:rsidRPr="00545970">
        <w:rPr>
          <w:rFonts w:asciiTheme="majorHAnsi" w:hAnsiTheme="majorHAnsi" w:cstheme="majorHAnsi"/>
          <w:b/>
          <w:bCs/>
        </w:rPr>
        <w:t xml:space="preserve">. </w:t>
      </w:r>
      <w:r w:rsidR="007C7270">
        <w:rPr>
          <w:rFonts w:asciiTheme="majorHAnsi" w:hAnsiTheme="majorHAnsi" w:cstheme="majorHAnsi"/>
          <w:b/>
          <w:bCs/>
        </w:rPr>
        <w:t>R</w:t>
      </w:r>
      <w:proofErr w:type="spellStart"/>
      <w:r w:rsidR="00260F40" w:rsidRPr="00545970">
        <w:rPr>
          <w:rFonts w:asciiTheme="majorHAnsi" w:hAnsiTheme="majorHAnsi" w:cstheme="majorHAnsi"/>
          <w:b/>
          <w:bCs/>
          <w:lang w:val="en-US"/>
        </w:rPr>
        <w:t>eferral</w:t>
      </w:r>
      <w:proofErr w:type="spellEnd"/>
      <w:r w:rsidR="00207EF2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7C7270">
        <w:rPr>
          <w:rFonts w:asciiTheme="majorHAnsi" w:hAnsiTheme="majorHAnsi" w:cstheme="majorHAnsi"/>
          <w:b/>
          <w:bCs/>
          <w:lang w:val="en-US"/>
        </w:rPr>
        <w:t>pattern across</w:t>
      </w:r>
      <w:r w:rsidR="00BC35CB">
        <w:rPr>
          <w:rFonts w:asciiTheme="majorHAnsi" w:hAnsiTheme="majorHAnsi" w:cstheme="majorHAnsi"/>
          <w:b/>
          <w:bCs/>
          <w:lang w:val="en-US"/>
        </w:rPr>
        <w:t xml:space="preserve"> place</w:t>
      </w:r>
      <w:r w:rsidR="007C7270">
        <w:rPr>
          <w:rFonts w:asciiTheme="majorHAnsi" w:hAnsiTheme="majorHAnsi" w:cstheme="majorHAnsi"/>
          <w:b/>
          <w:bCs/>
          <w:lang w:val="en-US"/>
        </w:rPr>
        <w:t>s</w:t>
      </w:r>
      <w:r w:rsidR="00BC35CB">
        <w:rPr>
          <w:rFonts w:asciiTheme="majorHAnsi" w:hAnsiTheme="majorHAnsi" w:cstheme="majorHAnsi"/>
          <w:b/>
          <w:bCs/>
          <w:lang w:val="en-US"/>
        </w:rPr>
        <w:t xml:space="preserve"> of delivery</w:t>
      </w:r>
      <w:r w:rsidR="00207EF2" w:rsidRPr="00545970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C35CB">
        <w:rPr>
          <w:rFonts w:asciiTheme="majorHAnsi" w:hAnsiTheme="majorHAnsi" w:cstheme="majorHAnsi"/>
          <w:b/>
          <w:bCs/>
          <w:lang w:val="en-US"/>
        </w:rPr>
        <w:t>for</w:t>
      </w:r>
      <w:r w:rsidR="00BC35CB" w:rsidRPr="00545970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07EF2" w:rsidRPr="00545970">
        <w:rPr>
          <w:rFonts w:asciiTheme="majorHAnsi" w:hAnsiTheme="majorHAnsi" w:cstheme="majorHAnsi"/>
          <w:b/>
          <w:bCs/>
          <w:lang w:val="en-US"/>
        </w:rPr>
        <w:t>neonates</w:t>
      </w:r>
      <w:r w:rsidR="00207EF2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07EF2" w:rsidRPr="00545970">
        <w:rPr>
          <w:rFonts w:asciiTheme="majorHAnsi" w:hAnsiTheme="majorHAnsi" w:cstheme="majorHAnsi"/>
          <w:b/>
          <w:bCs/>
          <w:lang w:val="en-US"/>
        </w:rPr>
        <w:t xml:space="preserve">with complications </w:t>
      </w:r>
      <w:r w:rsidR="007C7270">
        <w:rPr>
          <w:rFonts w:asciiTheme="majorHAnsi" w:hAnsiTheme="majorHAnsi" w:cstheme="majorHAnsi"/>
          <w:b/>
          <w:bCs/>
          <w:lang w:val="en-US"/>
        </w:rPr>
        <w:t xml:space="preserve">at birth, stratified </w:t>
      </w:r>
      <w:r w:rsidR="00207EF2" w:rsidRPr="00545970">
        <w:rPr>
          <w:rFonts w:asciiTheme="majorHAnsi" w:hAnsiTheme="majorHAnsi" w:cstheme="majorHAnsi"/>
          <w:b/>
          <w:bCs/>
          <w:lang w:val="en-US"/>
        </w:rPr>
        <w:t>by select characteristics</w:t>
      </w:r>
      <w:r w:rsidR="00965A0F">
        <w:rPr>
          <w:rFonts w:asciiTheme="majorHAnsi" w:hAnsiTheme="majorHAnsi" w:cstheme="majorHAnsi"/>
          <w:b/>
          <w:bCs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2"/>
        <w:gridCol w:w="1031"/>
        <w:gridCol w:w="1013"/>
        <w:gridCol w:w="955"/>
        <w:gridCol w:w="960"/>
        <w:gridCol w:w="807"/>
        <w:gridCol w:w="1013"/>
        <w:gridCol w:w="955"/>
        <w:gridCol w:w="960"/>
        <w:gridCol w:w="807"/>
        <w:gridCol w:w="1013"/>
        <w:gridCol w:w="955"/>
        <w:gridCol w:w="960"/>
        <w:gridCol w:w="807"/>
      </w:tblGrid>
      <w:tr w:rsidR="00207EF2" w:rsidRPr="00BA7624" w14:paraId="2DBC23DB" w14:textId="77777777" w:rsidTr="00736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05DAD" w14:textId="77777777" w:rsidR="00207EF2" w:rsidRPr="00BA7624" w:rsidRDefault="00207EF2" w:rsidP="00736E58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768845" w14:textId="77777777" w:rsidR="00207EF2" w:rsidRPr="00BA7624" w:rsidRDefault="00207EF2" w:rsidP="00736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1D56916A" w14:textId="77777777" w:rsidR="00207EF2" w:rsidRPr="00F76AAC" w:rsidRDefault="00207EF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Public facility livebirths</w:t>
            </w:r>
          </w:p>
        </w:tc>
        <w:tc>
          <w:tcPr>
            <w:tcW w:w="0" w:type="auto"/>
            <w:gridSpan w:val="4"/>
          </w:tcPr>
          <w:p w14:paraId="1D155AE3" w14:textId="77777777" w:rsidR="00207EF2" w:rsidRPr="00F76AAC" w:rsidRDefault="00207EF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Private facility livebirths</w:t>
            </w:r>
          </w:p>
        </w:tc>
        <w:tc>
          <w:tcPr>
            <w:tcW w:w="0" w:type="auto"/>
            <w:gridSpan w:val="4"/>
          </w:tcPr>
          <w:p w14:paraId="574C85F6" w14:textId="77777777" w:rsidR="00207EF2" w:rsidRPr="00BA7624" w:rsidRDefault="00207EF2" w:rsidP="00736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Home livebirths</w:t>
            </w:r>
          </w:p>
        </w:tc>
      </w:tr>
      <w:tr w:rsidR="00790A02" w:rsidRPr="00BA7624" w14:paraId="057DB70D" w14:textId="77777777" w:rsidTr="0073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B85B35" w14:textId="77777777" w:rsidR="00207EF2" w:rsidRPr="00BA7624" w:rsidRDefault="00207EF2" w:rsidP="00736E5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Variables</w:t>
            </w:r>
          </w:p>
        </w:tc>
        <w:tc>
          <w:tcPr>
            <w:tcW w:w="0" w:type="auto"/>
            <w:hideMark/>
          </w:tcPr>
          <w:p w14:paraId="2C8FC125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riable categories</w:t>
            </w:r>
          </w:p>
        </w:tc>
        <w:tc>
          <w:tcPr>
            <w:tcW w:w="0" w:type="auto"/>
            <w:hideMark/>
          </w:tcPr>
          <w:p w14:paraId="21F16775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451AC420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ublic facility</w:t>
            </w:r>
          </w:p>
        </w:tc>
        <w:tc>
          <w:tcPr>
            <w:tcW w:w="0" w:type="auto"/>
            <w:hideMark/>
          </w:tcPr>
          <w:p w14:paraId="2EE2EA8D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rivate facility</w:t>
            </w:r>
          </w:p>
        </w:tc>
        <w:tc>
          <w:tcPr>
            <w:tcW w:w="0" w:type="auto"/>
            <w:hideMark/>
          </w:tcPr>
          <w:p w14:paraId="524CDE6A" w14:textId="72B69DCF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03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  <w:tc>
          <w:tcPr>
            <w:tcW w:w="0" w:type="auto"/>
            <w:hideMark/>
          </w:tcPr>
          <w:p w14:paraId="69FD7560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3B8CE128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ublic facility</w:t>
            </w:r>
          </w:p>
        </w:tc>
        <w:tc>
          <w:tcPr>
            <w:tcW w:w="0" w:type="auto"/>
            <w:hideMark/>
          </w:tcPr>
          <w:p w14:paraId="26A689FC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rivate facility</w:t>
            </w:r>
          </w:p>
        </w:tc>
        <w:tc>
          <w:tcPr>
            <w:tcW w:w="0" w:type="auto"/>
            <w:hideMark/>
          </w:tcPr>
          <w:p w14:paraId="5E0842D7" w14:textId="0B6808E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03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  <w:tc>
          <w:tcPr>
            <w:tcW w:w="0" w:type="auto"/>
            <w:hideMark/>
          </w:tcPr>
          <w:p w14:paraId="7DF91814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umber of neonates referred</w:t>
            </w:r>
          </w:p>
        </w:tc>
        <w:tc>
          <w:tcPr>
            <w:tcW w:w="0" w:type="auto"/>
            <w:hideMark/>
          </w:tcPr>
          <w:p w14:paraId="581DBFA2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ublic facility</w:t>
            </w:r>
          </w:p>
        </w:tc>
        <w:tc>
          <w:tcPr>
            <w:tcW w:w="0" w:type="auto"/>
            <w:hideMark/>
          </w:tcPr>
          <w:p w14:paraId="084D9A2C" w14:textId="77777777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ferred to private facility</w:t>
            </w:r>
          </w:p>
        </w:tc>
        <w:tc>
          <w:tcPr>
            <w:tcW w:w="0" w:type="auto"/>
            <w:hideMark/>
          </w:tcPr>
          <w:p w14:paraId="2420482D" w14:textId="417DB71D" w:rsidR="00207EF2" w:rsidRPr="00BA7624" w:rsidRDefault="00207EF2" w:rsidP="00736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i-square test</w:t>
            </w:r>
            <w:r w:rsidR="0003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P value</w:t>
            </w:r>
          </w:p>
        </w:tc>
      </w:tr>
      <w:tr w:rsidR="00790A02" w:rsidRPr="00BA7624" w14:paraId="3F30591D" w14:textId="77777777" w:rsidTr="00736E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412E3" w14:textId="77777777" w:rsidR="00207EF2" w:rsidRPr="00BA7624" w:rsidRDefault="00207EF2" w:rsidP="00736E58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B56BE7" w14:textId="77777777" w:rsidR="00207EF2" w:rsidRPr="00BA7624" w:rsidRDefault="00207EF2" w:rsidP="00736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F943CD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29AAE2DF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1BCE3EDC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524E3A17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1758BA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00B39F48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05F23A1E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38AC43C7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B0F514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76B6DB4D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60080D69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2FF7597A" w14:textId="77777777" w:rsidR="00207EF2" w:rsidRPr="00BA7624" w:rsidRDefault="00207EF2" w:rsidP="0073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3177870A" w14:textId="77777777" w:rsidTr="007C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7856D" w14:textId="77777777" w:rsidR="00E81F1E" w:rsidRPr="00BA7624" w:rsidRDefault="00E81F1E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verall</w:t>
            </w:r>
          </w:p>
        </w:tc>
        <w:tc>
          <w:tcPr>
            <w:tcW w:w="0" w:type="auto"/>
            <w:hideMark/>
          </w:tcPr>
          <w:p w14:paraId="332682E9" w14:textId="77777777" w:rsidR="00E81F1E" w:rsidRPr="00BA7624" w:rsidRDefault="00E81F1E" w:rsidP="00E8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78F617" w14:textId="77777777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17</w:t>
            </w:r>
          </w:p>
        </w:tc>
        <w:tc>
          <w:tcPr>
            <w:tcW w:w="0" w:type="auto"/>
            <w:vAlign w:val="center"/>
          </w:tcPr>
          <w:p w14:paraId="2685BB35" w14:textId="279CE1AC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 (31.9)</w:t>
            </w:r>
          </w:p>
        </w:tc>
        <w:tc>
          <w:tcPr>
            <w:tcW w:w="0" w:type="auto"/>
            <w:vAlign w:val="center"/>
          </w:tcPr>
          <w:p w14:paraId="736B947A" w14:textId="488A3D67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 (68.1)</w:t>
            </w:r>
          </w:p>
        </w:tc>
        <w:tc>
          <w:tcPr>
            <w:tcW w:w="0" w:type="auto"/>
            <w:vAlign w:val="center"/>
          </w:tcPr>
          <w:p w14:paraId="012BFD51" w14:textId="1BADA4CC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FA1BC9C" w14:textId="301EE49F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vAlign w:val="center"/>
          </w:tcPr>
          <w:p w14:paraId="4ACD5848" w14:textId="2C356FEB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7.0)</w:t>
            </w:r>
          </w:p>
        </w:tc>
        <w:tc>
          <w:tcPr>
            <w:tcW w:w="0" w:type="auto"/>
            <w:vAlign w:val="center"/>
          </w:tcPr>
          <w:p w14:paraId="42C09C8F" w14:textId="19136124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 (93.0)</w:t>
            </w:r>
          </w:p>
        </w:tc>
        <w:tc>
          <w:tcPr>
            <w:tcW w:w="0" w:type="auto"/>
            <w:vAlign w:val="center"/>
          </w:tcPr>
          <w:p w14:paraId="7242E660" w14:textId="6F97E92B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B8CD535" w14:textId="000D23C2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34DC0E1F" w14:textId="13218858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21.3)</w:t>
            </w:r>
          </w:p>
        </w:tc>
        <w:tc>
          <w:tcPr>
            <w:tcW w:w="0" w:type="auto"/>
            <w:vAlign w:val="center"/>
          </w:tcPr>
          <w:p w14:paraId="79169A1E" w14:textId="08785AA9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 (78.7)</w:t>
            </w:r>
          </w:p>
        </w:tc>
        <w:tc>
          <w:tcPr>
            <w:tcW w:w="0" w:type="auto"/>
            <w:vAlign w:val="center"/>
          </w:tcPr>
          <w:p w14:paraId="73236F73" w14:textId="31D90644" w:rsidR="00E81F1E" w:rsidRPr="00BA7624" w:rsidRDefault="00E81F1E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75CC638B" w14:textId="77777777" w:rsidTr="007C72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518452A3" w14:textId="4468CEA4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del w:id="4" w:author="Rakhi Dandona" w:date="2025-06-12T16:45:00Z">
              <w:r w:rsidRPr="00BA7624" w:rsidDel="00790A02">
                <w:rPr>
                  <w:rFonts w:ascii="Calibri" w:eastAsia="Times New Roman" w:hAnsi="Calibri" w:cs="Calibri"/>
                  <w:b w:val="0"/>
                  <w:bCs w:val="0"/>
                  <w:color w:val="000000"/>
                  <w:kern w:val="0"/>
                  <w:sz w:val="18"/>
                  <w:szCs w:val="18"/>
                  <w:lang w:eastAsia="en-IN"/>
                  <w14:ligatures w14:val="none"/>
                </w:rPr>
                <w:delText>Place of residence</w:delText>
              </w:r>
            </w:del>
            <w:ins w:id="5" w:author="Rakhi Dandona" w:date="2025-06-12T16:45:00Z">
              <w:r w:rsidR="00790A02">
                <w:rPr>
                  <w:rFonts w:ascii="Calibri" w:eastAsia="Times New Roman" w:hAnsi="Calibri" w:cs="Calibri"/>
                  <w:b w:val="0"/>
                  <w:bCs w:val="0"/>
                  <w:color w:val="000000"/>
                  <w:kern w:val="0"/>
                  <w:sz w:val="18"/>
                  <w:szCs w:val="18"/>
                  <w:lang w:eastAsia="en-IN"/>
                  <w14:ligatures w14:val="none"/>
                </w:rPr>
                <w:t>Urbanicity</w:t>
              </w:r>
            </w:ins>
          </w:p>
        </w:tc>
        <w:tc>
          <w:tcPr>
            <w:tcW w:w="0" w:type="auto"/>
            <w:hideMark/>
          </w:tcPr>
          <w:p w14:paraId="5C632668" w14:textId="77777777" w:rsidR="00033DF8" w:rsidRPr="00BA7624" w:rsidRDefault="00033DF8" w:rsidP="00E8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ural</w:t>
            </w:r>
          </w:p>
        </w:tc>
        <w:tc>
          <w:tcPr>
            <w:tcW w:w="0" w:type="auto"/>
            <w:hideMark/>
          </w:tcPr>
          <w:p w14:paraId="62C552E6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</w:tcPr>
          <w:p w14:paraId="470A29B4" w14:textId="43EACB9E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 (32.4)</w:t>
            </w:r>
          </w:p>
        </w:tc>
        <w:tc>
          <w:tcPr>
            <w:tcW w:w="0" w:type="auto"/>
            <w:vAlign w:val="center"/>
          </w:tcPr>
          <w:p w14:paraId="6BEECAA9" w14:textId="21924090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 (67.6)</w:t>
            </w:r>
          </w:p>
        </w:tc>
        <w:tc>
          <w:tcPr>
            <w:tcW w:w="0" w:type="auto"/>
            <w:vMerge w:val="restart"/>
            <w:vAlign w:val="center"/>
          </w:tcPr>
          <w:p w14:paraId="42E1A14B" w14:textId="588313AA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0" w:type="auto"/>
            <w:vAlign w:val="center"/>
          </w:tcPr>
          <w:p w14:paraId="64F5834D" w14:textId="26B52E96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39BAFEA2" w14:textId="0FC8ECF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4.8)</w:t>
            </w:r>
          </w:p>
        </w:tc>
        <w:tc>
          <w:tcPr>
            <w:tcW w:w="0" w:type="auto"/>
            <w:vAlign w:val="center"/>
          </w:tcPr>
          <w:p w14:paraId="55C768A3" w14:textId="2A377A40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 (95.2)</w:t>
            </w:r>
          </w:p>
        </w:tc>
        <w:tc>
          <w:tcPr>
            <w:tcW w:w="0" w:type="auto"/>
            <w:vMerge w:val="restart"/>
            <w:vAlign w:val="center"/>
          </w:tcPr>
          <w:p w14:paraId="5E06229C" w14:textId="3796562C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vAlign w:val="center"/>
          </w:tcPr>
          <w:p w14:paraId="2C6A9C01" w14:textId="66D20435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0EFAA55" w14:textId="21F856B3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(5.8)</w:t>
            </w:r>
          </w:p>
        </w:tc>
        <w:tc>
          <w:tcPr>
            <w:tcW w:w="0" w:type="auto"/>
            <w:vAlign w:val="center"/>
          </w:tcPr>
          <w:p w14:paraId="55663BCB" w14:textId="4F22C4A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94.2)</w:t>
            </w:r>
          </w:p>
        </w:tc>
        <w:tc>
          <w:tcPr>
            <w:tcW w:w="0" w:type="auto"/>
            <w:vMerge w:val="restart"/>
            <w:vAlign w:val="center"/>
          </w:tcPr>
          <w:p w14:paraId="4E10CE6F" w14:textId="1D74A1AA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790A02" w:rsidRPr="00BA7624" w14:paraId="3D524FFA" w14:textId="77777777" w:rsidTr="007C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D13C8ED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1008A2" w14:textId="77777777" w:rsidR="00033DF8" w:rsidRPr="00BA7624" w:rsidRDefault="00033DF8" w:rsidP="00E8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Urban</w:t>
            </w:r>
          </w:p>
        </w:tc>
        <w:tc>
          <w:tcPr>
            <w:tcW w:w="0" w:type="auto"/>
            <w:hideMark/>
          </w:tcPr>
          <w:p w14:paraId="71281533" w14:textId="7777777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</w:tcPr>
          <w:p w14:paraId="29C24A60" w14:textId="20FFE6F1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27.6)</w:t>
            </w:r>
          </w:p>
        </w:tc>
        <w:tc>
          <w:tcPr>
            <w:tcW w:w="0" w:type="auto"/>
            <w:vAlign w:val="center"/>
          </w:tcPr>
          <w:p w14:paraId="1DAC20AA" w14:textId="144B7A8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 (72.4)</w:t>
            </w:r>
          </w:p>
        </w:tc>
        <w:tc>
          <w:tcPr>
            <w:tcW w:w="0" w:type="auto"/>
            <w:vMerge/>
            <w:vAlign w:val="center"/>
          </w:tcPr>
          <w:p w14:paraId="6F6DE0CA" w14:textId="6DD22B0D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55586B6" w14:textId="0A55223F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vAlign w:val="center"/>
          </w:tcPr>
          <w:p w14:paraId="1D1DF286" w14:textId="7F0F8926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 (8.5)</w:t>
            </w:r>
          </w:p>
        </w:tc>
        <w:tc>
          <w:tcPr>
            <w:tcW w:w="0" w:type="auto"/>
            <w:vAlign w:val="center"/>
          </w:tcPr>
          <w:p w14:paraId="20EDC291" w14:textId="120D74D6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 (91.5)</w:t>
            </w:r>
          </w:p>
        </w:tc>
        <w:tc>
          <w:tcPr>
            <w:tcW w:w="0" w:type="auto"/>
            <w:vMerge/>
            <w:vAlign w:val="center"/>
          </w:tcPr>
          <w:p w14:paraId="5C4DFDE1" w14:textId="32CA9573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7118C56" w14:textId="49CD385B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374192CA" w14:textId="60F7DC8A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23.1)</w:t>
            </w:r>
          </w:p>
        </w:tc>
        <w:tc>
          <w:tcPr>
            <w:tcW w:w="0" w:type="auto"/>
            <w:vAlign w:val="center"/>
          </w:tcPr>
          <w:p w14:paraId="69A91729" w14:textId="1FD4800A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 (76.9)</w:t>
            </w:r>
          </w:p>
        </w:tc>
        <w:tc>
          <w:tcPr>
            <w:tcW w:w="0" w:type="auto"/>
            <w:vMerge/>
            <w:vAlign w:val="center"/>
          </w:tcPr>
          <w:p w14:paraId="16EA808D" w14:textId="20D41CD8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7AE7C311" w14:textId="77777777" w:rsidTr="007C72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19D310D9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ealth index quartile</w:t>
            </w:r>
          </w:p>
        </w:tc>
        <w:tc>
          <w:tcPr>
            <w:tcW w:w="0" w:type="auto"/>
            <w:hideMark/>
          </w:tcPr>
          <w:p w14:paraId="513A254E" w14:textId="77777777" w:rsidR="00033DF8" w:rsidRPr="00BA7624" w:rsidRDefault="00033DF8" w:rsidP="00E8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 (Lowest)</w:t>
            </w:r>
          </w:p>
        </w:tc>
        <w:tc>
          <w:tcPr>
            <w:tcW w:w="0" w:type="auto"/>
            <w:hideMark/>
          </w:tcPr>
          <w:p w14:paraId="3EB5FE53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vAlign w:val="center"/>
          </w:tcPr>
          <w:p w14:paraId="66EA7996" w14:textId="6B5208C6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 (32.7)</w:t>
            </w:r>
          </w:p>
        </w:tc>
        <w:tc>
          <w:tcPr>
            <w:tcW w:w="0" w:type="auto"/>
            <w:vAlign w:val="center"/>
          </w:tcPr>
          <w:p w14:paraId="4C475B9D" w14:textId="4527781C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 (67.3)</w:t>
            </w:r>
          </w:p>
        </w:tc>
        <w:tc>
          <w:tcPr>
            <w:tcW w:w="0" w:type="auto"/>
            <w:vMerge w:val="restart"/>
            <w:vAlign w:val="center"/>
          </w:tcPr>
          <w:p w14:paraId="689273FE" w14:textId="1E6ABBC5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0" w:type="auto"/>
            <w:vAlign w:val="center"/>
          </w:tcPr>
          <w:p w14:paraId="5578CEEF" w14:textId="6EC72254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16A783BD" w14:textId="687CEE51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8.3)</w:t>
            </w:r>
          </w:p>
        </w:tc>
        <w:tc>
          <w:tcPr>
            <w:tcW w:w="0" w:type="auto"/>
            <w:vAlign w:val="center"/>
          </w:tcPr>
          <w:p w14:paraId="3375A621" w14:textId="1BCF98BB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 (91.7)</w:t>
            </w:r>
          </w:p>
        </w:tc>
        <w:tc>
          <w:tcPr>
            <w:tcW w:w="0" w:type="auto"/>
            <w:vMerge w:val="restart"/>
            <w:vAlign w:val="center"/>
          </w:tcPr>
          <w:p w14:paraId="437309DE" w14:textId="7FB23334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0" w:type="auto"/>
            <w:vAlign w:val="center"/>
          </w:tcPr>
          <w:p w14:paraId="2F4E673C" w14:textId="0912129A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6DDB3D9D" w14:textId="15604150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0" w:type="auto"/>
            <w:vAlign w:val="center"/>
          </w:tcPr>
          <w:p w14:paraId="0ED7A18E" w14:textId="28B669B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 (69.2)</w:t>
            </w:r>
          </w:p>
        </w:tc>
        <w:tc>
          <w:tcPr>
            <w:tcW w:w="0" w:type="auto"/>
            <w:vMerge w:val="restart"/>
            <w:vAlign w:val="center"/>
          </w:tcPr>
          <w:p w14:paraId="015D7F42" w14:textId="72634C65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0</w:t>
            </w:r>
          </w:p>
        </w:tc>
      </w:tr>
      <w:tr w:rsidR="00790A02" w:rsidRPr="00BA7624" w14:paraId="3DDA2C0A" w14:textId="77777777" w:rsidTr="007C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3356F1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49B32FE" w14:textId="77777777" w:rsidR="00033DF8" w:rsidRPr="00BA7624" w:rsidRDefault="00033DF8" w:rsidP="00E8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I</w:t>
            </w:r>
          </w:p>
        </w:tc>
        <w:tc>
          <w:tcPr>
            <w:tcW w:w="0" w:type="auto"/>
            <w:hideMark/>
          </w:tcPr>
          <w:p w14:paraId="61001323" w14:textId="7777777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9</w:t>
            </w:r>
          </w:p>
        </w:tc>
        <w:tc>
          <w:tcPr>
            <w:tcW w:w="0" w:type="auto"/>
            <w:vAlign w:val="center"/>
          </w:tcPr>
          <w:p w14:paraId="5AEB0FE3" w14:textId="6797D71D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32.6)</w:t>
            </w:r>
          </w:p>
        </w:tc>
        <w:tc>
          <w:tcPr>
            <w:tcW w:w="0" w:type="auto"/>
            <w:vAlign w:val="center"/>
          </w:tcPr>
          <w:p w14:paraId="06CD6012" w14:textId="47245B9C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 (67.4)</w:t>
            </w:r>
          </w:p>
        </w:tc>
        <w:tc>
          <w:tcPr>
            <w:tcW w:w="0" w:type="auto"/>
            <w:vMerge/>
            <w:vAlign w:val="center"/>
          </w:tcPr>
          <w:p w14:paraId="0FEB3589" w14:textId="04634990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D717593" w14:textId="7157C479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14B87A12" w14:textId="4F194500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(9.9)</w:t>
            </w:r>
          </w:p>
        </w:tc>
        <w:tc>
          <w:tcPr>
            <w:tcW w:w="0" w:type="auto"/>
            <w:vAlign w:val="center"/>
          </w:tcPr>
          <w:p w14:paraId="042FCD13" w14:textId="1778F256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 (90.1)</w:t>
            </w:r>
          </w:p>
        </w:tc>
        <w:tc>
          <w:tcPr>
            <w:tcW w:w="0" w:type="auto"/>
            <w:vMerge/>
            <w:vAlign w:val="center"/>
          </w:tcPr>
          <w:p w14:paraId="38DAFEC9" w14:textId="7009CA8A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6D374A" w14:textId="061007C1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2CEEFCA8" w14:textId="30061E14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0" w:type="auto"/>
            <w:vAlign w:val="center"/>
          </w:tcPr>
          <w:p w14:paraId="675F8CA6" w14:textId="75BCAA1F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95.4)</w:t>
            </w:r>
          </w:p>
        </w:tc>
        <w:tc>
          <w:tcPr>
            <w:tcW w:w="0" w:type="auto"/>
            <w:vMerge/>
            <w:vAlign w:val="center"/>
          </w:tcPr>
          <w:p w14:paraId="57A3B16B" w14:textId="42ABF6EF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6EBF6566" w14:textId="77777777" w:rsidTr="007C72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D8511F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6AD1C22" w14:textId="77777777" w:rsidR="00033DF8" w:rsidRPr="00BA7624" w:rsidRDefault="00033DF8" w:rsidP="00E8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II</w:t>
            </w:r>
          </w:p>
        </w:tc>
        <w:tc>
          <w:tcPr>
            <w:tcW w:w="0" w:type="auto"/>
            <w:hideMark/>
          </w:tcPr>
          <w:p w14:paraId="3A1D0038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9</w:t>
            </w:r>
          </w:p>
        </w:tc>
        <w:tc>
          <w:tcPr>
            <w:tcW w:w="0" w:type="auto"/>
            <w:vAlign w:val="center"/>
          </w:tcPr>
          <w:p w14:paraId="059E4335" w14:textId="1F3EB6D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29.4)</w:t>
            </w:r>
          </w:p>
        </w:tc>
        <w:tc>
          <w:tcPr>
            <w:tcW w:w="0" w:type="auto"/>
            <w:vAlign w:val="center"/>
          </w:tcPr>
          <w:p w14:paraId="2384FA15" w14:textId="43F91618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 (70.6)</w:t>
            </w:r>
          </w:p>
        </w:tc>
        <w:tc>
          <w:tcPr>
            <w:tcW w:w="0" w:type="auto"/>
            <w:vMerge/>
            <w:vAlign w:val="center"/>
          </w:tcPr>
          <w:p w14:paraId="3F7AC973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48F281A" w14:textId="45D17534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630259CA" w14:textId="0F8A279B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6.7)</w:t>
            </w:r>
          </w:p>
        </w:tc>
        <w:tc>
          <w:tcPr>
            <w:tcW w:w="0" w:type="auto"/>
            <w:vAlign w:val="center"/>
          </w:tcPr>
          <w:p w14:paraId="6C3B8D3F" w14:textId="421E255F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(93.3)</w:t>
            </w:r>
          </w:p>
        </w:tc>
        <w:tc>
          <w:tcPr>
            <w:tcW w:w="0" w:type="auto"/>
            <w:vMerge/>
            <w:vAlign w:val="center"/>
          </w:tcPr>
          <w:p w14:paraId="43A6952F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8B60A1B" w14:textId="198C92F8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2AAEAC70" w14:textId="40EEE552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29.5)</w:t>
            </w:r>
          </w:p>
        </w:tc>
        <w:tc>
          <w:tcPr>
            <w:tcW w:w="0" w:type="auto"/>
            <w:vAlign w:val="center"/>
          </w:tcPr>
          <w:p w14:paraId="0A1A1D7B" w14:textId="27E06198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70.5)</w:t>
            </w:r>
          </w:p>
        </w:tc>
        <w:tc>
          <w:tcPr>
            <w:tcW w:w="0" w:type="auto"/>
            <w:vMerge/>
            <w:vAlign w:val="center"/>
          </w:tcPr>
          <w:p w14:paraId="26E9B487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60F83102" w14:textId="77777777" w:rsidTr="007C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FA1E966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83C4E6" w14:textId="77777777" w:rsidR="00033DF8" w:rsidRPr="00BA7624" w:rsidRDefault="00033DF8" w:rsidP="00E8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IV (Highest)</w:t>
            </w:r>
          </w:p>
        </w:tc>
        <w:tc>
          <w:tcPr>
            <w:tcW w:w="0" w:type="auto"/>
            <w:hideMark/>
          </w:tcPr>
          <w:p w14:paraId="77257309" w14:textId="7777777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</w:tcPr>
          <w:p w14:paraId="72BB050C" w14:textId="660CBFC9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33.5)</w:t>
            </w:r>
          </w:p>
        </w:tc>
        <w:tc>
          <w:tcPr>
            <w:tcW w:w="0" w:type="auto"/>
            <w:vAlign w:val="center"/>
          </w:tcPr>
          <w:p w14:paraId="0BBD830A" w14:textId="12266B5F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66.5)</w:t>
            </w:r>
          </w:p>
        </w:tc>
        <w:tc>
          <w:tcPr>
            <w:tcW w:w="0" w:type="auto"/>
            <w:vMerge/>
            <w:vAlign w:val="center"/>
          </w:tcPr>
          <w:p w14:paraId="0058DCD8" w14:textId="5A2D10C1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1D0583" w14:textId="67D7B7F9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14:paraId="30695187" w14:textId="59B9C0DE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5.7)</w:t>
            </w:r>
          </w:p>
        </w:tc>
        <w:tc>
          <w:tcPr>
            <w:tcW w:w="0" w:type="auto"/>
            <w:vAlign w:val="center"/>
          </w:tcPr>
          <w:p w14:paraId="53696F4D" w14:textId="4628F6B0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 (94.3)</w:t>
            </w:r>
          </w:p>
        </w:tc>
        <w:tc>
          <w:tcPr>
            <w:tcW w:w="0" w:type="auto"/>
            <w:vMerge/>
            <w:vAlign w:val="center"/>
          </w:tcPr>
          <w:p w14:paraId="0EDFACD9" w14:textId="0DE8A57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5F6CC70" w14:textId="2B4820B4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580DA2BA" w14:textId="091B6D8A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(13.6)</w:t>
            </w:r>
          </w:p>
        </w:tc>
        <w:tc>
          <w:tcPr>
            <w:tcW w:w="0" w:type="auto"/>
            <w:vAlign w:val="center"/>
          </w:tcPr>
          <w:p w14:paraId="1E28A2B2" w14:textId="7C45F9EE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86.4)</w:t>
            </w:r>
          </w:p>
        </w:tc>
        <w:tc>
          <w:tcPr>
            <w:tcW w:w="0" w:type="auto"/>
            <w:vMerge/>
            <w:vAlign w:val="center"/>
          </w:tcPr>
          <w:p w14:paraId="17F65A70" w14:textId="3120888B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90A02" w:rsidRPr="00BA7624" w14:paraId="2CCD1DA6" w14:textId="77777777" w:rsidTr="007C72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C7D0E04" w14:textId="77777777" w:rsidR="00033DF8" w:rsidRPr="00BA7624" w:rsidRDefault="00033DF8" w:rsidP="00E81F1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ex of the baby</w:t>
            </w:r>
          </w:p>
        </w:tc>
        <w:tc>
          <w:tcPr>
            <w:tcW w:w="0" w:type="auto"/>
            <w:hideMark/>
          </w:tcPr>
          <w:p w14:paraId="548F85B2" w14:textId="77777777" w:rsidR="00033DF8" w:rsidRPr="00BA7624" w:rsidRDefault="00033DF8" w:rsidP="00E8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oy</w:t>
            </w:r>
          </w:p>
        </w:tc>
        <w:tc>
          <w:tcPr>
            <w:tcW w:w="0" w:type="auto"/>
            <w:hideMark/>
          </w:tcPr>
          <w:p w14:paraId="2108DA21" w14:textId="77777777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7</w:t>
            </w:r>
          </w:p>
        </w:tc>
        <w:tc>
          <w:tcPr>
            <w:tcW w:w="0" w:type="auto"/>
            <w:vAlign w:val="center"/>
          </w:tcPr>
          <w:p w14:paraId="6BA4DD02" w14:textId="38B5C46B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 (30.5)</w:t>
            </w:r>
          </w:p>
        </w:tc>
        <w:tc>
          <w:tcPr>
            <w:tcW w:w="0" w:type="auto"/>
            <w:vAlign w:val="center"/>
          </w:tcPr>
          <w:p w14:paraId="2EBF7855" w14:textId="303D0EB2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 (69.5)</w:t>
            </w:r>
          </w:p>
        </w:tc>
        <w:tc>
          <w:tcPr>
            <w:tcW w:w="0" w:type="auto"/>
            <w:vMerge w:val="restart"/>
            <w:vAlign w:val="center"/>
          </w:tcPr>
          <w:p w14:paraId="02783038" w14:textId="6676BE4B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vAlign w:val="center"/>
          </w:tcPr>
          <w:p w14:paraId="57DE97EE" w14:textId="37EB7D79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vAlign w:val="center"/>
          </w:tcPr>
          <w:p w14:paraId="11775929" w14:textId="60395775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7.1)</w:t>
            </w:r>
          </w:p>
        </w:tc>
        <w:tc>
          <w:tcPr>
            <w:tcW w:w="0" w:type="auto"/>
            <w:vAlign w:val="center"/>
          </w:tcPr>
          <w:p w14:paraId="2AA44041" w14:textId="12DD0ECE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 (92.9)</w:t>
            </w:r>
          </w:p>
        </w:tc>
        <w:tc>
          <w:tcPr>
            <w:tcW w:w="0" w:type="auto"/>
            <w:vMerge w:val="restart"/>
            <w:vAlign w:val="center"/>
          </w:tcPr>
          <w:p w14:paraId="7A41C697" w14:textId="458DAC82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0" w:type="auto"/>
            <w:vAlign w:val="center"/>
          </w:tcPr>
          <w:p w14:paraId="486C8BE9" w14:textId="671FCF7D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074049A2" w14:textId="4A67ED90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28.2)</w:t>
            </w:r>
          </w:p>
        </w:tc>
        <w:tc>
          <w:tcPr>
            <w:tcW w:w="0" w:type="auto"/>
            <w:vAlign w:val="center"/>
          </w:tcPr>
          <w:p w14:paraId="4855731D" w14:textId="10119085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 (71.8)</w:t>
            </w:r>
          </w:p>
        </w:tc>
        <w:tc>
          <w:tcPr>
            <w:tcW w:w="0" w:type="auto"/>
            <w:vMerge w:val="restart"/>
            <w:vAlign w:val="center"/>
          </w:tcPr>
          <w:p w14:paraId="112E0045" w14:textId="0CE204AD" w:rsidR="00033DF8" w:rsidRPr="00BA7624" w:rsidRDefault="00033DF8" w:rsidP="00E8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790A02" w:rsidRPr="00BA7624" w14:paraId="6E441C95" w14:textId="77777777" w:rsidTr="007C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3F74730" w14:textId="77777777" w:rsidR="00033DF8" w:rsidRPr="00BA7624" w:rsidRDefault="00033DF8" w:rsidP="00E81F1E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072ED21" w14:textId="77777777" w:rsidR="00033DF8" w:rsidRPr="00BA7624" w:rsidRDefault="00033DF8" w:rsidP="00E8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irl</w:t>
            </w:r>
          </w:p>
        </w:tc>
        <w:tc>
          <w:tcPr>
            <w:tcW w:w="0" w:type="auto"/>
            <w:hideMark/>
          </w:tcPr>
          <w:p w14:paraId="63FFEC05" w14:textId="77777777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BA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0</w:t>
            </w:r>
          </w:p>
        </w:tc>
        <w:tc>
          <w:tcPr>
            <w:tcW w:w="0" w:type="auto"/>
            <w:vAlign w:val="center"/>
          </w:tcPr>
          <w:p w14:paraId="6C0E5E45" w14:textId="55DA29D4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 (35.1)</w:t>
            </w:r>
          </w:p>
        </w:tc>
        <w:tc>
          <w:tcPr>
            <w:tcW w:w="0" w:type="auto"/>
            <w:vAlign w:val="center"/>
          </w:tcPr>
          <w:p w14:paraId="7E4370D4" w14:textId="2D8380B6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 (64.9)</w:t>
            </w:r>
          </w:p>
        </w:tc>
        <w:tc>
          <w:tcPr>
            <w:tcW w:w="0" w:type="auto"/>
            <w:vMerge/>
            <w:vAlign w:val="center"/>
          </w:tcPr>
          <w:p w14:paraId="7C4C6747" w14:textId="48230CD2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A230F26" w14:textId="3A47636A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4E08DE20" w14:textId="5FBDBE5C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6.9)</w:t>
            </w:r>
          </w:p>
        </w:tc>
        <w:tc>
          <w:tcPr>
            <w:tcW w:w="0" w:type="auto"/>
            <w:vAlign w:val="center"/>
          </w:tcPr>
          <w:p w14:paraId="453E49BE" w14:textId="0D3CBBFF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 (93.1)</w:t>
            </w:r>
          </w:p>
        </w:tc>
        <w:tc>
          <w:tcPr>
            <w:tcW w:w="0" w:type="auto"/>
            <w:vMerge/>
            <w:vAlign w:val="center"/>
          </w:tcPr>
          <w:p w14:paraId="019FC8E2" w14:textId="03AFA358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9EA24D2" w14:textId="4C2C5225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6937843" w14:textId="5B5834AD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4.1)</w:t>
            </w:r>
          </w:p>
        </w:tc>
        <w:tc>
          <w:tcPr>
            <w:tcW w:w="0" w:type="auto"/>
            <w:vAlign w:val="center"/>
          </w:tcPr>
          <w:p w14:paraId="72797DD3" w14:textId="61E9A584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 (95.9)</w:t>
            </w:r>
          </w:p>
        </w:tc>
        <w:tc>
          <w:tcPr>
            <w:tcW w:w="0" w:type="auto"/>
            <w:vMerge/>
            <w:vAlign w:val="center"/>
          </w:tcPr>
          <w:p w14:paraId="39DCFF8A" w14:textId="041A0C49" w:rsidR="00033DF8" w:rsidRPr="00BA7624" w:rsidRDefault="00033DF8" w:rsidP="00E8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46097CF6" w14:textId="0E0D7606" w:rsidR="00207EF2" w:rsidRPr="00260F40" w:rsidRDefault="007530D8" w:rsidP="00207EF2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8"/>
          <w:szCs w:val="18"/>
        </w:rPr>
        <w:t>All percentages are weighted while t</w:t>
      </w:r>
      <w:r w:rsidR="008B6D1D" w:rsidRPr="00260F40">
        <w:rPr>
          <w:rFonts w:asciiTheme="majorHAnsi" w:hAnsiTheme="majorHAnsi" w:cstheme="majorHAnsi"/>
          <w:sz w:val="16"/>
          <w:szCs w:val="16"/>
        </w:rPr>
        <w:t>he numbers are unweighted.</w:t>
      </w:r>
    </w:p>
    <w:p w14:paraId="750BB484" w14:textId="77777777" w:rsidR="00207EF2" w:rsidRPr="00646F31" w:rsidRDefault="00207EF2" w:rsidP="00207EF2">
      <w:pPr>
        <w:rPr>
          <w:rFonts w:asciiTheme="majorHAnsi" w:hAnsiTheme="majorHAnsi" w:cstheme="majorHAnsi"/>
          <w:b/>
          <w:bCs/>
        </w:rPr>
      </w:pPr>
    </w:p>
    <w:p w14:paraId="38A8DF4E" w14:textId="77777777" w:rsidR="00CB4C3E" w:rsidRDefault="00CB4C3E">
      <w:pPr>
        <w:rPr>
          <w:rFonts w:asciiTheme="majorHAnsi" w:hAnsiTheme="majorHAnsi" w:cstheme="majorHAnsi"/>
          <w:b/>
          <w:bCs/>
        </w:rPr>
        <w:sectPr w:rsidR="00CB4C3E" w:rsidSect="00CB4C3E">
          <w:pgSz w:w="16838" w:h="11906" w:orient="landscape"/>
          <w:pgMar w:top="1440" w:right="1440" w:bottom="662" w:left="1440" w:header="720" w:footer="720" w:gutter="0"/>
          <w:cols w:space="720"/>
          <w:docGrid w:linePitch="360"/>
        </w:sectPr>
      </w:pPr>
    </w:p>
    <w:p w14:paraId="36351DCE" w14:textId="2FA1FE62" w:rsidR="00FA48AA" w:rsidRPr="00D02717" w:rsidRDefault="00D16E05" w:rsidP="00FA48AA">
      <w:r>
        <w:rPr>
          <w:noProof/>
        </w:rPr>
        <w:lastRenderedPageBreak/>
        <w:drawing>
          <wp:inline distT="0" distB="0" distL="0" distR="0" wp14:anchorId="74A8C3F9" wp14:editId="574EF190">
            <wp:extent cx="6225540" cy="3198495"/>
            <wp:effectExtent l="0" t="0" r="3810" b="1905"/>
            <wp:docPr id="20592639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D4AF3F-A4DB-4912-FCF0-448399CA35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1108E3" w14:textId="239479FE" w:rsidR="0024768A" w:rsidRPr="00602775" w:rsidRDefault="006A35A7" w:rsidP="0024768A">
      <w:pPr>
        <w:spacing w:after="0"/>
        <w:rPr>
          <w:b/>
          <w:bCs/>
          <w:i/>
          <w:iCs/>
          <w:lang w:val="en-US"/>
        </w:rPr>
      </w:pPr>
      <w:r>
        <w:rPr>
          <w:rFonts w:asciiTheme="majorHAnsi" w:hAnsiTheme="majorHAnsi" w:cstheme="majorHAnsi"/>
          <w:b/>
          <w:bCs/>
        </w:rPr>
        <w:t>Supplemental</w:t>
      </w:r>
      <w:r w:rsidR="0024768A" w:rsidRPr="00602775">
        <w:rPr>
          <w:rFonts w:asciiTheme="majorHAnsi" w:hAnsiTheme="majorHAnsi" w:cstheme="majorHAnsi"/>
          <w:b/>
          <w:bCs/>
        </w:rPr>
        <w:t xml:space="preserve"> </w:t>
      </w:r>
      <w:r w:rsidR="00C93C62">
        <w:rPr>
          <w:rFonts w:asciiTheme="majorHAnsi" w:hAnsiTheme="majorHAnsi" w:cstheme="majorHAnsi"/>
          <w:b/>
          <w:bCs/>
        </w:rPr>
        <w:t>f</w:t>
      </w:r>
      <w:r w:rsidR="0024768A" w:rsidRPr="00602775">
        <w:rPr>
          <w:rFonts w:asciiTheme="majorHAnsi" w:hAnsiTheme="majorHAnsi" w:cstheme="majorHAnsi"/>
          <w:b/>
          <w:bCs/>
        </w:rPr>
        <w:t xml:space="preserve">igure 1. </w:t>
      </w:r>
      <w:r w:rsidR="0024768A">
        <w:rPr>
          <w:rFonts w:asciiTheme="majorHAnsi" w:hAnsiTheme="majorHAnsi" w:cstheme="majorHAnsi"/>
          <w:b/>
          <w:bCs/>
        </w:rPr>
        <w:t>Weighted distribution of the c</w:t>
      </w:r>
      <w:r w:rsidR="0024768A" w:rsidRPr="00602775">
        <w:rPr>
          <w:rFonts w:asciiTheme="majorHAnsi" w:hAnsiTheme="majorHAnsi" w:cstheme="majorHAnsi"/>
          <w:b/>
          <w:bCs/>
          <w:lang w:val="en-US"/>
        </w:rPr>
        <w:t>are given to neonates</w:t>
      </w:r>
      <w:r w:rsidR="0024768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4768A" w:rsidRPr="00602775">
        <w:rPr>
          <w:rFonts w:asciiTheme="majorHAnsi" w:hAnsiTheme="majorHAnsi" w:cstheme="majorHAnsi"/>
          <w:b/>
          <w:bCs/>
          <w:lang w:val="en-US"/>
        </w:rPr>
        <w:t xml:space="preserve">before referral by place of delivery. </w:t>
      </w:r>
      <w:r w:rsidR="00B13580">
        <w:rPr>
          <w:rFonts w:asciiTheme="majorHAnsi" w:hAnsiTheme="majorHAnsi" w:cstheme="majorHAnsi"/>
          <w:b/>
          <w:bCs/>
          <w:lang w:val="en-US"/>
        </w:rPr>
        <w:t>(</w:t>
      </w:r>
      <w:r w:rsidR="0024768A" w:rsidRPr="00602775">
        <w:rPr>
          <w:rFonts w:asciiTheme="majorHAnsi" w:hAnsiTheme="majorHAnsi" w:cstheme="majorHAnsi"/>
          <w:b/>
          <w:bCs/>
          <w:lang w:val="en-US"/>
        </w:rPr>
        <w:t xml:space="preserve">Data missing for </w:t>
      </w:r>
      <w:r w:rsidR="0024768A">
        <w:rPr>
          <w:rFonts w:asciiTheme="majorHAnsi" w:hAnsiTheme="majorHAnsi" w:cstheme="majorHAnsi"/>
          <w:b/>
          <w:bCs/>
          <w:lang w:val="en-US"/>
        </w:rPr>
        <w:t>62</w:t>
      </w:r>
      <w:r w:rsidR="0024768A" w:rsidRPr="00602775">
        <w:rPr>
          <w:rFonts w:asciiTheme="majorHAnsi" w:hAnsiTheme="majorHAnsi" w:cstheme="majorHAnsi"/>
          <w:b/>
          <w:bCs/>
          <w:lang w:val="en-US"/>
        </w:rPr>
        <w:t xml:space="preserve"> cases. Bar represents 95% confidence interval</w:t>
      </w:r>
      <w:r w:rsidR="0024768A">
        <w:rPr>
          <w:rFonts w:asciiTheme="majorHAnsi" w:hAnsiTheme="majorHAnsi" w:cstheme="majorHAnsi"/>
          <w:b/>
          <w:bCs/>
          <w:lang w:val="en-US"/>
        </w:rPr>
        <w:t>.</w:t>
      </w:r>
      <w:r w:rsidR="00B13580">
        <w:rPr>
          <w:rFonts w:asciiTheme="majorHAnsi" w:hAnsiTheme="majorHAnsi" w:cstheme="majorHAnsi"/>
          <w:b/>
          <w:bCs/>
          <w:lang w:val="en-US"/>
        </w:rPr>
        <w:t>)</w:t>
      </w:r>
    </w:p>
    <w:p w14:paraId="2EC54619" w14:textId="178EC196" w:rsidR="00FA48AA" w:rsidRDefault="00FA48AA" w:rsidP="00FA48AA">
      <w:pPr>
        <w:ind w:left="-360"/>
        <w:rPr>
          <w:rFonts w:asciiTheme="majorHAnsi" w:hAnsiTheme="majorHAnsi" w:cstheme="majorHAnsi"/>
          <w:b/>
          <w:bCs/>
        </w:rPr>
      </w:pPr>
    </w:p>
    <w:p w14:paraId="4365865E" w14:textId="4938F6AF" w:rsidR="008E2E89" w:rsidRDefault="008E2E89" w:rsidP="008E2E89">
      <w:pPr>
        <w:spacing w:after="0"/>
        <w:rPr>
          <w:i/>
          <w:iCs/>
          <w:sz w:val="16"/>
          <w:szCs w:val="16"/>
          <w:lang w:val="en-US"/>
        </w:rPr>
      </w:pPr>
    </w:p>
    <w:p w14:paraId="1E0188A6" w14:textId="526878F1" w:rsidR="00E320FE" w:rsidRPr="00E23B6F" w:rsidRDefault="00E320FE" w:rsidP="00E23B6F">
      <w:pPr>
        <w:rPr>
          <w:i/>
          <w:iCs/>
          <w:sz w:val="16"/>
          <w:szCs w:val="16"/>
          <w:lang w:val="en-US"/>
        </w:rPr>
      </w:pPr>
    </w:p>
    <w:sectPr w:rsidR="00E320FE" w:rsidRPr="00E23B6F" w:rsidSect="001D5FE7">
      <w:pgSz w:w="11906" w:h="16838"/>
      <w:pgMar w:top="1440" w:right="66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51AB"/>
    <w:multiLevelType w:val="hybridMultilevel"/>
    <w:tmpl w:val="39C0D804"/>
    <w:lvl w:ilvl="0" w:tplc="7204A5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1869"/>
    <w:multiLevelType w:val="hybridMultilevel"/>
    <w:tmpl w:val="5E625C08"/>
    <w:lvl w:ilvl="0" w:tplc="485E98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2E788E"/>
    <w:multiLevelType w:val="hybridMultilevel"/>
    <w:tmpl w:val="969C5A1E"/>
    <w:lvl w:ilvl="0" w:tplc="03449A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khi Dandona">
    <w15:presenceInfo w15:providerId="None" w15:userId="Rakhi Dand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AB"/>
    <w:rsid w:val="00002EE5"/>
    <w:rsid w:val="00005AEA"/>
    <w:rsid w:val="00015D54"/>
    <w:rsid w:val="00016908"/>
    <w:rsid w:val="00022D2F"/>
    <w:rsid w:val="0003086E"/>
    <w:rsid w:val="00033DF8"/>
    <w:rsid w:val="00035197"/>
    <w:rsid w:val="000367AE"/>
    <w:rsid w:val="00042188"/>
    <w:rsid w:val="000429A3"/>
    <w:rsid w:val="00044FDD"/>
    <w:rsid w:val="00062E50"/>
    <w:rsid w:val="00071078"/>
    <w:rsid w:val="00074741"/>
    <w:rsid w:val="00075F80"/>
    <w:rsid w:val="0008419B"/>
    <w:rsid w:val="000975CB"/>
    <w:rsid w:val="000A150A"/>
    <w:rsid w:val="000A6F62"/>
    <w:rsid w:val="000B126A"/>
    <w:rsid w:val="000B3A31"/>
    <w:rsid w:val="000C7463"/>
    <w:rsid w:val="000D2E98"/>
    <w:rsid w:val="000D3343"/>
    <w:rsid w:val="000E4E15"/>
    <w:rsid w:val="000E7B6A"/>
    <w:rsid w:val="000F550C"/>
    <w:rsid w:val="000F5BF4"/>
    <w:rsid w:val="00112413"/>
    <w:rsid w:val="0011549F"/>
    <w:rsid w:val="0012329B"/>
    <w:rsid w:val="00134A65"/>
    <w:rsid w:val="001463F5"/>
    <w:rsid w:val="00155265"/>
    <w:rsid w:val="00164065"/>
    <w:rsid w:val="0016408F"/>
    <w:rsid w:val="00172C77"/>
    <w:rsid w:val="00182A02"/>
    <w:rsid w:val="001A311E"/>
    <w:rsid w:val="001A38D6"/>
    <w:rsid w:val="001A6B67"/>
    <w:rsid w:val="001B433B"/>
    <w:rsid w:val="001B7295"/>
    <w:rsid w:val="001C12FE"/>
    <w:rsid w:val="001D022A"/>
    <w:rsid w:val="001D503C"/>
    <w:rsid w:val="001D5FE7"/>
    <w:rsid w:val="001D7C52"/>
    <w:rsid w:val="001F369F"/>
    <w:rsid w:val="00207EF2"/>
    <w:rsid w:val="00211D68"/>
    <w:rsid w:val="00215FD7"/>
    <w:rsid w:val="00217F86"/>
    <w:rsid w:val="00234043"/>
    <w:rsid w:val="002460DB"/>
    <w:rsid w:val="0024768A"/>
    <w:rsid w:val="00250A59"/>
    <w:rsid w:val="002511AE"/>
    <w:rsid w:val="00260F40"/>
    <w:rsid w:val="00267C28"/>
    <w:rsid w:val="002743FA"/>
    <w:rsid w:val="0028205F"/>
    <w:rsid w:val="002823A8"/>
    <w:rsid w:val="002A2A5D"/>
    <w:rsid w:val="002A2D68"/>
    <w:rsid w:val="002A3201"/>
    <w:rsid w:val="002C6826"/>
    <w:rsid w:val="002D2F0A"/>
    <w:rsid w:val="002E5795"/>
    <w:rsid w:val="002F3D51"/>
    <w:rsid w:val="002F6732"/>
    <w:rsid w:val="00300FF9"/>
    <w:rsid w:val="00303AA1"/>
    <w:rsid w:val="00310108"/>
    <w:rsid w:val="00316DF2"/>
    <w:rsid w:val="003327A6"/>
    <w:rsid w:val="00340ADB"/>
    <w:rsid w:val="00340F0D"/>
    <w:rsid w:val="00341A8A"/>
    <w:rsid w:val="00361100"/>
    <w:rsid w:val="00366A54"/>
    <w:rsid w:val="003901D8"/>
    <w:rsid w:val="00390271"/>
    <w:rsid w:val="00391669"/>
    <w:rsid w:val="00391D39"/>
    <w:rsid w:val="00394FE1"/>
    <w:rsid w:val="00396B7F"/>
    <w:rsid w:val="0039762C"/>
    <w:rsid w:val="003A0271"/>
    <w:rsid w:val="003A444F"/>
    <w:rsid w:val="003A6B68"/>
    <w:rsid w:val="003A6C78"/>
    <w:rsid w:val="003A72BD"/>
    <w:rsid w:val="003B2CF3"/>
    <w:rsid w:val="003B62E4"/>
    <w:rsid w:val="003B7D89"/>
    <w:rsid w:val="003C544C"/>
    <w:rsid w:val="003C6F52"/>
    <w:rsid w:val="003D085E"/>
    <w:rsid w:val="003D49E4"/>
    <w:rsid w:val="003D599C"/>
    <w:rsid w:val="003E04FB"/>
    <w:rsid w:val="003E0827"/>
    <w:rsid w:val="003E33DE"/>
    <w:rsid w:val="003E4B0A"/>
    <w:rsid w:val="003E5971"/>
    <w:rsid w:val="003F329F"/>
    <w:rsid w:val="003F5A06"/>
    <w:rsid w:val="003F61AD"/>
    <w:rsid w:val="004101D4"/>
    <w:rsid w:val="00415C91"/>
    <w:rsid w:val="004317E1"/>
    <w:rsid w:val="004331E4"/>
    <w:rsid w:val="00433A93"/>
    <w:rsid w:val="00445D25"/>
    <w:rsid w:val="00447BCA"/>
    <w:rsid w:val="00451A9C"/>
    <w:rsid w:val="00452AC3"/>
    <w:rsid w:val="00463235"/>
    <w:rsid w:val="004646EE"/>
    <w:rsid w:val="00466B5C"/>
    <w:rsid w:val="004670FD"/>
    <w:rsid w:val="004704E1"/>
    <w:rsid w:val="00470F14"/>
    <w:rsid w:val="00472BD4"/>
    <w:rsid w:val="00481133"/>
    <w:rsid w:val="00483F44"/>
    <w:rsid w:val="00492E2A"/>
    <w:rsid w:val="00495D6C"/>
    <w:rsid w:val="004A4776"/>
    <w:rsid w:val="004B2DDB"/>
    <w:rsid w:val="004C51CA"/>
    <w:rsid w:val="004D35A3"/>
    <w:rsid w:val="004D7CCC"/>
    <w:rsid w:val="004E0F22"/>
    <w:rsid w:val="004E2A91"/>
    <w:rsid w:val="004E5500"/>
    <w:rsid w:val="004F49DE"/>
    <w:rsid w:val="004F4CF3"/>
    <w:rsid w:val="00502260"/>
    <w:rsid w:val="005059CA"/>
    <w:rsid w:val="00506E73"/>
    <w:rsid w:val="00510280"/>
    <w:rsid w:val="00516FCC"/>
    <w:rsid w:val="00517064"/>
    <w:rsid w:val="00517E97"/>
    <w:rsid w:val="00527655"/>
    <w:rsid w:val="00536EC3"/>
    <w:rsid w:val="00541CC1"/>
    <w:rsid w:val="00545970"/>
    <w:rsid w:val="00554E4E"/>
    <w:rsid w:val="0056178B"/>
    <w:rsid w:val="005A763F"/>
    <w:rsid w:val="005B6B16"/>
    <w:rsid w:val="005C0DC7"/>
    <w:rsid w:val="005E2F71"/>
    <w:rsid w:val="006012B5"/>
    <w:rsid w:val="00602775"/>
    <w:rsid w:val="00602847"/>
    <w:rsid w:val="006056EA"/>
    <w:rsid w:val="00616310"/>
    <w:rsid w:val="0062508C"/>
    <w:rsid w:val="00630249"/>
    <w:rsid w:val="006370EA"/>
    <w:rsid w:val="00646F31"/>
    <w:rsid w:val="00657A18"/>
    <w:rsid w:val="0066288C"/>
    <w:rsid w:val="00680A7D"/>
    <w:rsid w:val="00685E45"/>
    <w:rsid w:val="00686360"/>
    <w:rsid w:val="006A02F1"/>
    <w:rsid w:val="006A21E1"/>
    <w:rsid w:val="006A35A7"/>
    <w:rsid w:val="006C09E0"/>
    <w:rsid w:val="006C3A3E"/>
    <w:rsid w:val="006C6C8B"/>
    <w:rsid w:val="006D30BD"/>
    <w:rsid w:val="006D553E"/>
    <w:rsid w:val="006D733E"/>
    <w:rsid w:val="006E2A27"/>
    <w:rsid w:val="006F2E4B"/>
    <w:rsid w:val="006F5C7C"/>
    <w:rsid w:val="006F5CC0"/>
    <w:rsid w:val="007160FA"/>
    <w:rsid w:val="00726778"/>
    <w:rsid w:val="00727F50"/>
    <w:rsid w:val="00736409"/>
    <w:rsid w:val="00736E58"/>
    <w:rsid w:val="00750236"/>
    <w:rsid w:val="007530D8"/>
    <w:rsid w:val="00762317"/>
    <w:rsid w:val="00765B3C"/>
    <w:rsid w:val="00786230"/>
    <w:rsid w:val="00790A02"/>
    <w:rsid w:val="007B0155"/>
    <w:rsid w:val="007B20E7"/>
    <w:rsid w:val="007B22BB"/>
    <w:rsid w:val="007C7270"/>
    <w:rsid w:val="007E3642"/>
    <w:rsid w:val="007E5D18"/>
    <w:rsid w:val="007E624D"/>
    <w:rsid w:val="007E62C0"/>
    <w:rsid w:val="007F36C1"/>
    <w:rsid w:val="007F5471"/>
    <w:rsid w:val="00801A33"/>
    <w:rsid w:val="00810029"/>
    <w:rsid w:val="00810591"/>
    <w:rsid w:val="00811F82"/>
    <w:rsid w:val="0081298A"/>
    <w:rsid w:val="00826996"/>
    <w:rsid w:val="008515C7"/>
    <w:rsid w:val="00862B44"/>
    <w:rsid w:val="00872E75"/>
    <w:rsid w:val="00877872"/>
    <w:rsid w:val="00880109"/>
    <w:rsid w:val="00880C8B"/>
    <w:rsid w:val="00886786"/>
    <w:rsid w:val="00887D47"/>
    <w:rsid w:val="00890509"/>
    <w:rsid w:val="0089416B"/>
    <w:rsid w:val="0089566A"/>
    <w:rsid w:val="008A5EA6"/>
    <w:rsid w:val="008A5F64"/>
    <w:rsid w:val="008B2798"/>
    <w:rsid w:val="008B6D1D"/>
    <w:rsid w:val="008C12B7"/>
    <w:rsid w:val="008C3623"/>
    <w:rsid w:val="008D39B7"/>
    <w:rsid w:val="008E2E89"/>
    <w:rsid w:val="008E79BC"/>
    <w:rsid w:val="008F576D"/>
    <w:rsid w:val="00906C72"/>
    <w:rsid w:val="00906C99"/>
    <w:rsid w:val="00924EFD"/>
    <w:rsid w:val="00932A24"/>
    <w:rsid w:val="0093553B"/>
    <w:rsid w:val="0094531F"/>
    <w:rsid w:val="00952E35"/>
    <w:rsid w:val="00964063"/>
    <w:rsid w:val="00965A0F"/>
    <w:rsid w:val="0097098E"/>
    <w:rsid w:val="00971EF3"/>
    <w:rsid w:val="00972076"/>
    <w:rsid w:val="0097286A"/>
    <w:rsid w:val="0097294F"/>
    <w:rsid w:val="009734FB"/>
    <w:rsid w:val="00980279"/>
    <w:rsid w:val="009A0A33"/>
    <w:rsid w:val="009C1F5D"/>
    <w:rsid w:val="009C3381"/>
    <w:rsid w:val="009C576D"/>
    <w:rsid w:val="009F152F"/>
    <w:rsid w:val="009F2580"/>
    <w:rsid w:val="009F7959"/>
    <w:rsid w:val="00A12EE0"/>
    <w:rsid w:val="00A20954"/>
    <w:rsid w:val="00A22871"/>
    <w:rsid w:val="00A230F8"/>
    <w:rsid w:val="00A23FCE"/>
    <w:rsid w:val="00A244C9"/>
    <w:rsid w:val="00A30D94"/>
    <w:rsid w:val="00A338BA"/>
    <w:rsid w:val="00A3508C"/>
    <w:rsid w:val="00A401EE"/>
    <w:rsid w:val="00A4591E"/>
    <w:rsid w:val="00A52F66"/>
    <w:rsid w:val="00A54EBB"/>
    <w:rsid w:val="00A56D1D"/>
    <w:rsid w:val="00A676F0"/>
    <w:rsid w:val="00A72CEA"/>
    <w:rsid w:val="00A76C3F"/>
    <w:rsid w:val="00A929D2"/>
    <w:rsid w:val="00A96923"/>
    <w:rsid w:val="00AA2674"/>
    <w:rsid w:val="00AA5089"/>
    <w:rsid w:val="00AB024C"/>
    <w:rsid w:val="00AD1290"/>
    <w:rsid w:val="00AD5E70"/>
    <w:rsid w:val="00AE25E0"/>
    <w:rsid w:val="00AE2D20"/>
    <w:rsid w:val="00AF33BD"/>
    <w:rsid w:val="00B0640D"/>
    <w:rsid w:val="00B13580"/>
    <w:rsid w:val="00B13778"/>
    <w:rsid w:val="00B158E6"/>
    <w:rsid w:val="00B17294"/>
    <w:rsid w:val="00B20AD1"/>
    <w:rsid w:val="00B30AE0"/>
    <w:rsid w:val="00B3554F"/>
    <w:rsid w:val="00B441B8"/>
    <w:rsid w:val="00B47066"/>
    <w:rsid w:val="00B5219A"/>
    <w:rsid w:val="00B54268"/>
    <w:rsid w:val="00B66C4F"/>
    <w:rsid w:val="00B712FD"/>
    <w:rsid w:val="00B91BE7"/>
    <w:rsid w:val="00B97E14"/>
    <w:rsid w:val="00BA5C67"/>
    <w:rsid w:val="00BA7624"/>
    <w:rsid w:val="00BA78FD"/>
    <w:rsid w:val="00BB2955"/>
    <w:rsid w:val="00BB49B9"/>
    <w:rsid w:val="00BC35CB"/>
    <w:rsid w:val="00BC47BA"/>
    <w:rsid w:val="00BD10E8"/>
    <w:rsid w:val="00BE18B2"/>
    <w:rsid w:val="00BE4DA8"/>
    <w:rsid w:val="00BE4F42"/>
    <w:rsid w:val="00BF374B"/>
    <w:rsid w:val="00C04776"/>
    <w:rsid w:val="00C06324"/>
    <w:rsid w:val="00C102ED"/>
    <w:rsid w:val="00C24088"/>
    <w:rsid w:val="00C2455A"/>
    <w:rsid w:val="00C2512B"/>
    <w:rsid w:val="00C4553F"/>
    <w:rsid w:val="00C50409"/>
    <w:rsid w:val="00C50E2E"/>
    <w:rsid w:val="00C74A5D"/>
    <w:rsid w:val="00C93C62"/>
    <w:rsid w:val="00CA5309"/>
    <w:rsid w:val="00CB0F64"/>
    <w:rsid w:val="00CB35AA"/>
    <w:rsid w:val="00CB4C3E"/>
    <w:rsid w:val="00CD0D6D"/>
    <w:rsid w:val="00CD3603"/>
    <w:rsid w:val="00CE76CC"/>
    <w:rsid w:val="00D11875"/>
    <w:rsid w:val="00D13B96"/>
    <w:rsid w:val="00D14950"/>
    <w:rsid w:val="00D15EAE"/>
    <w:rsid w:val="00D16E05"/>
    <w:rsid w:val="00D1725C"/>
    <w:rsid w:val="00D22B39"/>
    <w:rsid w:val="00D230B4"/>
    <w:rsid w:val="00D23247"/>
    <w:rsid w:val="00D337C9"/>
    <w:rsid w:val="00D33870"/>
    <w:rsid w:val="00D42200"/>
    <w:rsid w:val="00D44401"/>
    <w:rsid w:val="00D45669"/>
    <w:rsid w:val="00D47727"/>
    <w:rsid w:val="00D51121"/>
    <w:rsid w:val="00D56500"/>
    <w:rsid w:val="00D719A5"/>
    <w:rsid w:val="00D7653F"/>
    <w:rsid w:val="00D95BED"/>
    <w:rsid w:val="00D95BF8"/>
    <w:rsid w:val="00DB11F8"/>
    <w:rsid w:val="00DB1855"/>
    <w:rsid w:val="00DB2E2B"/>
    <w:rsid w:val="00DB334D"/>
    <w:rsid w:val="00DB5EDC"/>
    <w:rsid w:val="00DD07E8"/>
    <w:rsid w:val="00DD4534"/>
    <w:rsid w:val="00DE33FF"/>
    <w:rsid w:val="00DE3823"/>
    <w:rsid w:val="00DE4E5C"/>
    <w:rsid w:val="00DF1393"/>
    <w:rsid w:val="00DF1AFF"/>
    <w:rsid w:val="00DF1B18"/>
    <w:rsid w:val="00E108F5"/>
    <w:rsid w:val="00E23B6F"/>
    <w:rsid w:val="00E2490C"/>
    <w:rsid w:val="00E310A8"/>
    <w:rsid w:val="00E320FE"/>
    <w:rsid w:val="00E37940"/>
    <w:rsid w:val="00E37FDC"/>
    <w:rsid w:val="00E41EF0"/>
    <w:rsid w:val="00E427AB"/>
    <w:rsid w:val="00E452EB"/>
    <w:rsid w:val="00E51E80"/>
    <w:rsid w:val="00E52C75"/>
    <w:rsid w:val="00E54C0E"/>
    <w:rsid w:val="00E5688C"/>
    <w:rsid w:val="00E60B86"/>
    <w:rsid w:val="00E7514A"/>
    <w:rsid w:val="00E81307"/>
    <w:rsid w:val="00E817FA"/>
    <w:rsid w:val="00E81F1E"/>
    <w:rsid w:val="00E84891"/>
    <w:rsid w:val="00E90673"/>
    <w:rsid w:val="00EA1254"/>
    <w:rsid w:val="00EA3E57"/>
    <w:rsid w:val="00EB6B6B"/>
    <w:rsid w:val="00EC0A22"/>
    <w:rsid w:val="00EC5D31"/>
    <w:rsid w:val="00EF53AC"/>
    <w:rsid w:val="00F006D4"/>
    <w:rsid w:val="00F038D5"/>
    <w:rsid w:val="00F10D5C"/>
    <w:rsid w:val="00F439A0"/>
    <w:rsid w:val="00F454F8"/>
    <w:rsid w:val="00F47272"/>
    <w:rsid w:val="00F533E9"/>
    <w:rsid w:val="00F56B0C"/>
    <w:rsid w:val="00F624A0"/>
    <w:rsid w:val="00F6509C"/>
    <w:rsid w:val="00F76AAC"/>
    <w:rsid w:val="00F829FE"/>
    <w:rsid w:val="00F872A5"/>
    <w:rsid w:val="00F95C37"/>
    <w:rsid w:val="00FA48AA"/>
    <w:rsid w:val="00FA7252"/>
    <w:rsid w:val="00FA7597"/>
    <w:rsid w:val="00FB4AA7"/>
    <w:rsid w:val="00FB5406"/>
    <w:rsid w:val="00FC4134"/>
    <w:rsid w:val="00FE2538"/>
    <w:rsid w:val="00FF0EB8"/>
    <w:rsid w:val="00FF4ED1"/>
    <w:rsid w:val="00FF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9AA68"/>
  <w15:chartTrackingRefBased/>
  <w15:docId w15:val="{E5CE5B0D-E811-489F-9DFA-4F161CBA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B6B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B6B6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PlainTable2">
    <w:name w:val="Plain Table 2"/>
    <w:basedOn w:val="TableNormal"/>
    <w:uiPriority w:val="42"/>
    <w:rsid w:val="00A230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7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E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E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20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2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88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49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2B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akhi.dandona@phfi.or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ppendix fig 1'!$B$28</c:f>
              <c:strCache>
                <c:ptCount val="1"/>
                <c:pt idx="0">
                  <c:v>Pre-treatment/Stabilization before referra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ppendix fig 1'!$P$3:$P$6</c:f>
                <c:numCache>
                  <c:formatCode>General</c:formatCode>
                  <c:ptCount val="4"/>
                  <c:pt idx="0">
                    <c:v>1.917199999999994</c:v>
                  </c:pt>
                  <c:pt idx="1">
                    <c:v>2.7161000000000044</c:v>
                  </c:pt>
                  <c:pt idx="2">
                    <c:v>2.6855000000000047</c:v>
                  </c:pt>
                  <c:pt idx="3">
                    <c:v>5.8241000000000014</c:v>
                  </c:pt>
                </c:numCache>
              </c:numRef>
            </c:plus>
            <c:minus>
              <c:numRef>
                <c:f>'Appendix fig 1'!$O$3:$O$6</c:f>
                <c:numCache>
                  <c:formatCode>General</c:formatCode>
                  <c:ptCount val="4"/>
                  <c:pt idx="0">
                    <c:v>1.9171000000000049</c:v>
                  </c:pt>
                  <c:pt idx="1">
                    <c:v>2.7160000000000011</c:v>
                  </c:pt>
                  <c:pt idx="2">
                    <c:v>2.6854999999999976</c:v>
                  </c:pt>
                  <c:pt idx="3">
                    <c:v>5.82409999999999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ppendix fig 1'!$C$27:$F$27</c:f>
              <c:strCache>
                <c:ptCount val="4"/>
                <c:pt idx="0">
                  <c:v>Overall (N=516*)</c:v>
                </c:pt>
                <c:pt idx="1">
                  <c:v>Public facility (N=195)</c:v>
                </c:pt>
                <c:pt idx="2">
                  <c:v>Private facility (N=284)</c:v>
                </c:pt>
                <c:pt idx="3">
                  <c:v>Home (N=37)</c:v>
                </c:pt>
              </c:strCache>
            </c:strRef>
          </c:cat>
          <c:val>
            <c:numRef>
              <c:f>'Appendix fig 1'!$C$28:$F$28</c:f>
              <c:numCache>
                <c:formatCode>0.0</c:formatCode>
                <c:ptCount val="4"/>
                <c:pt idx="0">
                  <c:v>52.091500000000003</c:v>
                </c:pt>
                <c:pt idx="1">
                  <c:v>63.0623</c:v>
                </c:pt>
                <c:pt idx="2">
                  <c:v>47.591299999999997</c:v>
                </c:pt>
                <c:pt idx="3">
                  <c:v>33.5688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FE-4BF3-9359-EA4FA0CA7765}"/>
            </c:ext>
          </c:extLst>
        </c:ser>
        <c:ser>
          <c:idx val="1"/>
          <c:order val="1"/>
          <c:tx>
            <c:strRef>
              <c:f>'Appendix fig 1'!$B$29</c:f>
              <c:strCache>
                <c:ptCount val="1"/>
                <c:pt idx="0">
                  <c:v>Baby put in incubator before referra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ppendix fig 1'!$S$3:$S$5</c:f>
                <c:numCache>
                  <c:formatCode>General</c:formatCode>
                  <c:ptCount val="3"/>
                  <c:pt idx="0">
                    <c:v>1.1765000000000008</c:v>
                  </c:pt>
                  <c:pt idx="1">
                    <c:v>2.6243000000000016</c:v>
                  </c:pt>
                  <c:pt idx="2">
                    <c:v>0.83699999999999974</c:v>
                  </c:pt>
                </c:numCache>
              </c:numRef>
            </c:plus>
            <c:minus>
              <c:numRef>
                <c:f>'Appendix fig 1'!$R$3:$R$5</c:f>
                <c:numCache>
                  <c:formatCode>General</c:formatCode>
                  <c:ptCount val="3"/>
                  <c:pt idx="0">
                    <c:v>1.176499999999999</c:v>
                  </c:pt>
                  <c:pt idx="1">
                    <c:v>2.6242999999999981</c:v>
                  </c:pt>
                  <c:pt idx="2">
                    <c:v>0.836900000000000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ppendix fig 1'!$C$27:$F$27</c:f>
              <c:strCache>
                <c:ptCount val="4"/>
                <c:pt idx="0">
                  <c:v>Overall (N=516*)</c:v>
                </c:pt>
                <c:pt idx="1">
                  <c:v>Public facility (N=195)</c:v>
                </c:pt>
                <c:pt idx="2">
                  <c:v>Private facility (N=284)</c:v>
                </c:pt>
                <c:pt idx="3">
                  <c:v>Home (N=37)</c:v>
                </c:pt>
              </c:strCache>
            </c:strRef>
          </c:cat>
          <c:val>
            <c:numRef>
              <c:f>'Appendix fig 1'!$C$29:$F$29</c:f>
              <c:numCache>
                <c:formatCode>0.0</c:formatCode>
                <c:ptCount val="4"/>
                <c:pt idx="0">
                  <c:v>13.577999999999999</c:v>
                </c:pt>
                <c:pt idx="1">
                  <c:v>27.419599999999999</c:v>
                </c:pt>
                <c:pt idx="2">
                  <c:v>5.9194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FE-4BF3-9359-EA4FA0CA7765}"/>
            </c:ext>
          </c:extLst>
        </c:ser>
        <c:ser>
          <c:idx val="2"/>
          <c:order val="2"/>
          <c:tx>
            <c:strRef>
              <c:f>'Appendix fig 1'!$B$30</c:f>
              <c:strCache>
                <c:ptCount val="1"/>
                <c:pt idx="0">
                  <c:v>Oxygen provision before referr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ppendix fig 1'!$V$3:$V$5</c:f>
                <c:numCache>
                  <c:formatCode>General</c:formatCode>
                  <c:ptCount val="3"/>
                  <c:pt idx="0">
                    <c:v>1.7082999999999977</c:v>
                  </c:pt>
                  <c:pt idx="1">
                    <c:v>3.0072000000000045</c:v>
                  </c:pt>
                  <c:pt idx="2">
                    <c:v>2.1426999999999978</c:v>
                  </c:pt>
                </c:numCache>
              </c:numRef>
            </c:plus>
            <c:minus>
              <c:numRef>
                <c:f>'Appendix fig 1'!$U$3:$U$5</c:f>
                <c:numCache>
                  <c:formatCode>General</c:formatCode>
                  <c:ptCount val="3"/>
                  <c:pt idx="0">
                    <c:v>1.708400000000001</c:v>
                  </c:pt>
                  <c:pt idx="1">
                    <c:v>3.0072999999999936</c:v>
                  </c:pt>
                  <c:pt idx="2">
                    <c:v>2.14260000000000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ppendix fig 1'!$C$27:$F$27</c:f>
              <c:strCache>
                <c:ptCount val="4"/>
                <c:pt idx="0">
                  <c:v>Overall (N=516*)</c:v>
                </c:pt>
                <c:pt idx="1">
                  <c:v>Public facility (N=195)</c:v>
                </c:pt>
                <c:pt idx="2">
                  <c:v>Private facility (N=284)</c:v>
                </c:pt>
                <c:pt idx="3">
                  <c:v>Home (N=37)</c:v>
                </c:pt>
              </c:strCache>
            </c:strRef>
          </c:cat>
          <c:val>
            <c:numRef>
              <c:f>'Appendix fig 1'!$C$30:$F$30</c:f>
              <c:numCache>
                <c:formatCode>0.0</c:formatCode>
                <c:ptCount val="4"/>
                <c:pt idx="0">
                  <c:v>30.9695</c:v>
                </c:pt>
                <c:pt idx="1">
                  <c:v>43.421999999999997</c:v>
                </c:pt>
                <c:pt idx="2">
                  <c:v>27.8732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FE-4BF3-9359-EA4FA0CA776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204542160"/>
        <c:axId val="204517200"/>
      </c:barChart>
      <c:catAx>
        <c:axId val="204542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517200"/>
        <c:crosses val="autoZero"/>
        <c:auto val="1"/>
        <c:lblAlgn val="ctr"/>
        <c:lblOffset val="100"/>
        <c:noMultiLvlLbl val="0"/>
      </c:catAx>
      <c:valAx>
        <c:axId val="20451720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roportion of neon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542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9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54832-E606-456F-AA50-4CE495BB3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 Bisht</dc:creator>
  <cp:keywords/>
  <dc:description/>
  <cp:lastModifiedBy>Rakhi Dandona</cp:lastModifiedBy>
  <cp:revision>26</cp:revision>
  <dcterms:created xsi:type="dcterms:W3CDTF">2024-12-11T06:33:00Z</dcterms:created>
  <dcterms:modified xsi:type="dcterms:W3CDTF">2025-06-12T06:45:00Z</dcterms:modified>
</cp:coreProperties>
</file>